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E66" w:rsidRPr="00523E66" w:rsidRDefault="007426E9" w:rsidP="007426E9">
      <w:pPr>
        <w:spacing w:after="0" w:line="240" w:lineRule="auto"/>
        <w:rPr>
          <w:rFonts w:ascii="Calibri" w:eastAsia="Calibri" w:hAnsi="Calibri" w:cs="Times New Roman"/>
          <w:b/>
        </w:rPr>
      </w:pPr>
      <w:bookmarkStart w:id="0" w:name="_GoBack"/>
      <w:bookmarkEnd w:id="0"/>
      <w:r w:rsidRPr="007426E9">
        <w:rPr>
          <w:rFonts w:ascii="Calibri" w:eastAsia="Calibri" w:hAnsi="Calibri" w:cs="Times New Roman"/>
          <w:b/>
        </w:rPr>
        <w:t>Appendix Table 1: Colorectal cancers, grouped by ICD-0</w:t>
      </w:r>
      <w:r w:rsidR="00523E66" w:rsidRPr="00523E66">
        <w:rPr>
          <w:rFonts w:ascii="Calibri" w:eastAsia="Calibri" w:hAnsi="Calibri" w:cs="Times New Roman"/>
          <w:b/>
        </w:rPr>
        <w:t xml:space="preserve"> morphology </w:t>
      </w:r>
      <w:r w:rsidRPr="007426E9">
        <w:rPr>
          <w:rFonts w:ascii="Calibri" w:eastAsia="Calibri" w:hAnsi="Calibri" w:cs="Times New Roman"/>
          <w:b/>
        </w:rPr>
        <w:t>code</w:t>
      </w:r>
    </w:p>
    <w:tbl>
      <w:tblPr>
        <w:tblStyle w:val="TableGrid8"/>
        <w:tblpPr w:leftFromText="180" w:rightFromText="180" w:vertAnchor="text" w:horzAnchor="margin" w:tblpY="293"/>
        <w:tblW w:w="9127" w:type="dxa"/>
        <w:tblLook w:val="04A0" w:firstRow="1" w:lastRow="0" w:firstColumn="1" w:lastColumn="0" w:noHBand="0" w:noVBand="1"/>
      </w:tblPr>
      <w:tblGrid>
        <w:gridCol w:w="4493"/>
        <w:gridCol w:w="2596"/>
        <w:gridCol w:w="2038"/>
      </w:tblGrid>
      <w:tr w:rsidR="00523E66" w:rsidRPr="003118C4" w:rsidTr="00C12974">
        <w:trPr>
          <w:trHeight w:val="275"/>
        </w:trPr>
        <w:tc>
          <w:tcPr>
            <w:tcW w:w="4493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Group</w:t>
            </w:r>
          </w:p>
        </w:tc>
        <w:tc>
          <w:tcPr>
            <w:tcW w:w="2596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ICD-O code</w:t>
            </w:r>
          </w:p>
        </w:tc>
        <w:tc>
          <w:tcPr>
            <w:tcW w:w="2038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n</w:t>
            </w:r>
          </w:p>
        </w:tc>
      </w:tr>
      <w:tr w:rsidR="00523E66" w:rsidRPr="003118C4" w:rsidTr="00C12974">
        <w:trPr>
          <w:trHeight w:val="264"/>
        </w:trPr>
        <w:tc>
          <w:tcPr>
            <w:tcW w:w="4493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  <w:r w:rsidRPr="003118C4">
              <w:rPr>
                <w:rFonts w:ascii="Arial" w:hAnsi="Arial" w:cs="Arial"/>
                <w:b/>
              </w:rPr>
              <w:t xml:space="preserve">Adenocarcinoma 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Adenocarcinoma NOS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Adenocarcinoma, intestinal type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Adenocarcinoma in adenomatous polyp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Tubular adenocarcinoma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Adenocarcinoma in villous adenoma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Villous adenocarcinoma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Adenocarcinoma in </w:t>
            </w:r>
            <w:proofErr w:type="spellStart"/>
            <w:r w:rsidRPr="003118C4">
              <w:rPr>
                <w:rFonts w:ascii="Arial" w:hAnsi="Arial" w:cs="Arial"/>
              </w:rPr>
              <w:t>tubulovillous</w:t>
            </w:r>
            <w:proofErr w:type="spellEnd"/>
            <w:r w:rsidRPr="003118C4">
              <w:rPr>
                <w:rFonts w:ascii="Arial" w:hAnsi="Arial" w:cs="Arial"/>
              </w:rPr>
              <w:t xml:space="preserve"> adenoma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Papillary adenocarcinoma </w:t>
            </w:r>
            <w:r>
              <w:rPr>
                <w:rFonts w:ascii="Arial" w:hAnsi="Arial" w:cs="Arial"/>
              </w:rPr>
              <w:t>NOS</w:t>
            </w:r>
          </w:p>
          <w:p w:rsidR="00523E66" w:rsidRPr="00635258" w:rsidRDefault="00523E66" w:rsidP="00C12974">
            <w:pPr>
              <w:rPr>
                <w:rFonts w:ascii="Arial" w:hAnsi="Arial" w:cs="Arial"/>
              </w:rPr>
            </w:pPr>
            <w:r w:rsidRPr="00635258">
              <w:rPr>
                <w:rFonts w:ascii="Arial" w:hAnsi="Arial" w:cs="Arial"/>
              </w:rPr>
              <w:t>Other adenocarcinoma</w:t>
            </w:r>
          </w:p>
          <w:p w:rsidR="00523E66" w:rsidRDefault="00523E66" w:rsidP="00C1297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                        </w:t>
            </w:r>
            <w:r w:rsidRPr="003118C4">
              <w:rPr>
                <w:rFonts w:ascii="Arial" w:hAnsi="Arial" w:cs="Arial"/>
              </w:rPr>
              <w:t>Adenocarcinoma in multiple</w:t>
            </w:r>
          </w:p>
          <w:p w:rsidR="00523E66" w:rsidRPr="007C66C2" w:rsidRDefault="00523E66" w:rsidP="00C12974">
            <w:pPr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                                  adenomatous polyps</w:t>
            </w:r>
            <w:r w:rsidRPr="003118C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   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</w:t>
            </w:r>
            <w:proofErr w:type="spellStart"/>
            <w:r w:rsidRPr="003118C4">
              <w:rPr>
                <w:rFonts w:ascii="Arial" w:hAnsi="Arial" w:cs="Arial"/>
              </w:rPr>
              <w:t>Scirrhous</w:t>
            </w:r>
            <w:proofErr w:type="spellEnd"/>
            <w:r w:rsidRPr="003118C4">
              <w:rPr>
                <w:rFonts w:ascii="Arial" w:hAnsi="Arial" w:cs="Arial"/>
              </w:rPr>
              <w:t xml:space="preserve"> adenocarcinoma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</w:t>
            </w:r>
            <w:r w:rsidRPr="003118C4">
              <w:rPr>
                <w:rFonts w:ascii="Arial" w:hAnsi="Arial" w:cs="Arial"/>
              </w:rPr>
              <w:t xml:space="preserve">Solid adenocarcinoma </w:t>
            </w:r>
            <w:r>
              <w:rPr>
                <w:rFonts w:ascii="Arial" w:hAnsi="Arial" w:cs="Arial"/>
              </w:rPr>
              <w:t>NOS</w:t>
            </w:r>
          </w:p>
          <w:p w:rsidR="00523E66" w:rsidRDefault="00523E66" w:rsidP="00C1297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</w:t>
            </w:r>
            <w:r w:rsidRPr="003118C4">
              <w:rPr>
                <w:rFonts w:ascii="Arial" w:hAnsi="Arial" w:cs="Arial"/>
              </w:rPr>
              <w:t>Adenocarcinoma</w:t>
            </w:r>
            <w:r>
              <w:rPr>
                <w:rFonts w:ascii="Arial" w:hAnsi="Arial" w:cs="Arial"/>
              </w:rPr>
              <w:t>, mixed subtypes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Superficial spreading adenocarcinoma</w:t>
            </w:r>
          </w:p>
        </w:tc>
        <w:tc>
          <w:tcPr>
            <w:tcW w:w="2596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14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144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1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11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61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62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63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6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21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141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30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55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8143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</w:tc>
        <w:tc>
          <w:tcPr>
            <w:tcW w:w="2038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  <w:r w:rsidRPr="003118C4">
              <w:rPr>
                <w:rFonts w:ascii="Arial" w:hAnsi="Arial" w:cs="Arial"/>
                <w:b/>
              </w:rPr>
              <w:t>Total: 15 54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14 05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 159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 348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 47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 140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 17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 76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  8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8</w:t>
            </w:r>
          </w:p>
        </w:tc>
      </w:tr>
      <w:tr w:rsidR="00523E66" w:rsidRPr="003118C4" w:rsidTr="00C12974">
        <w:trPr>
          <w:trHeight w:val="264"/>
        </w:trPr>
        <w:tc>
          <w:tcPr>
            <w:tcW w:w="4493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  <w:r w:rsidRPr="003118C4">
              <w:rPr>
                <w:rFonts w:ascii="Arial" w:hAnsi="Arial" w:cs="Arial"/>
                <w:b/>
              </w:rPr>
              <w:t>Mucinous adenocarcinoma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ucinous adenocarcinoma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ucin-producing adenocarcinoma</w:t>
            </w:r>
          </w:p>
          <w:p w:rsidR="00523E66" w:rsidRPr="003118C4" w:rsidRDefault="00523E66" w:rsidP="00C12974">
            <w:pPr>
              <w:rPr>
                <w:rFonts w:ascii="Arial" w:hAnsi="Arial" w:cs="Arial"/>
                <w:i/>
              </w:rPr>
            </w:pPr>
            <w:r w:rsidRPr="003118C4">
              <w:rPr>
                <w:rFonts w:ascii="Arial" w:hAnsi="Arial" w:cs="Arial"/>
              </w:rPr>
              <w:t>Mucinous cystadenocarcinoma</w:t>
            </w:r>
          </w:p>
        </w:tc>
        <w:tc>
          <w:tcPr>
            <w:tcW w:w="2596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48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481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470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472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</w:tc>
        <w:tc>
          <w:tcPr>
            <w:tcW w:w="2038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  <w:r w:rsidRPr="003118C4">
              <w:rPr>
                <w:rFonts w:ascii="Arial" w:hAnsi="Arial" w:cs="Arial"/>
                <w:b/>
              </w:rPr>
              <w:t>Total: 1270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1 066  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200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523E66" w:rsidRPr="003118C4" w:rsidTr="00C12974">
        <w:trPr>
          <w:trHeight w:val="276"/>
        </w:trPr>
        <w:tc>
          <w:tcPr>
            <w:tcW w:w="4493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  <w:r w:rsidRPr="003118C4">
              <w:rPr>
                <w:rFonts w:ascii="Arial" w:hAnsi="Arial" w:cs="Arial"/>
                <w:b/>
              </w:rPr>
              <w:t>Signet Ring cell carcinoma</w:t>
            </w:r>
          </w:p>
        </w:tc>
        <w:tc>
          <w:tcPr>
            <w:tcW w:w="2596" w:type="dxa"/>
          </w:tcPr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49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</w:tc>
        <w:tc>
          <w:tcPr>
            <w:tcW w:w="2038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  <w:color w:val="FF0000"/>
              </w:rPr>
            </w:pPr>
            <w:r w:rsidRPr="003118C4">
              <w:rPr>
                <w:rFonts w:ascii="Arial" w:hAnsi="Arial" w:cs="Arial"/>
                <w:b/>
              </w:rPr>
              <w:t xml:space="preserve">Total: 107    </w:t>
            </w:r>
          </w:p>
        </w:tc>
      </w:tr>
      <w:tr w:rsidR="00523E66" w:rsidRPr="003118C4" w:rsidTr="00C12974">
        <w:trPr>
          <w:trHeight w:val="276"/>
        </w:trPr>
        <w:tc>
          <w:tcPr>
            <w:tcW w:w="4493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  <w:r w:rsidRPr="003118C4">
              <w:rPr>
                <w:rFonts w:ascii="Arial" w:hAnsi="Arial" w:cs="Arial"/>
                <w:b/>
              </w:rPr>
              <w:t>Neuroendocrine tumours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Neuroendocrine </w:t>
            </w:r>
            <w:r>
              <w:rPr>
                <w:rFonts w:ascii="Arial" w:hAnsi="Arial" w:cs="Arial"/>
              </w:rPr>
              <w:t>NOS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Carcinoid NOS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Goblet cell carcinoid</w:t>
            </w:r>
          </w:p>
          <w:p w:rsidR="00523E66" w:rsidRPr="00635258" w:rsidRDefault="00523E66" w:rsidP="00C12974">
            <w:pPr>
              <w:rPr>
                <w:rFonts w:ascii="Arial" w:hAnsi="Arial" w:cs="Arial"/>
              </w:rPr>
            </w:pPr>
            <w:r w:rsidRPr="00635258">
              <w:rPr>
                <w:rFonts w:ascii="Arial" w:hAnsi="Arial" w:cs="Arial"/>
              </w:rPr>
              <w:t>Other neuroendocrine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rcinoid, </w:t>
            </w:r>
            <w:proofErr w:type="spellStart"/>
            <w:r>
              <w:rPr>
                <w:rFonts w:ascii="Arial" w:hAnsi="Arial" w:cs="Arial"/>
              </w:rPr>
              <w:t>argentaff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Composite carcinoid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proofErr w:type="spellStart"/>
            <w:r w:rsidRPr="003118C4">
              <w:rPr>
                <w:rFonts w:ascii="Arial" w:hAnsi="Arial" w:cs="Arial"/>
              </w:rPr>
              <w:t>Adenocarcinoid</w:t>
            </w:r>
            <w:proofErr w:type="spellEnd"/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Large cell ca</w:t>
            </w:r>
            <w:r>
              <w:rPr>
                <w:rFonts w:ascii="Arial" w:hAnsi="Arial" w:cs="Arial"/>
              </w:rPr>
              <w:t>rcinoma</w:t>
            </w:r>
            <w:r w:rsidRPr="003118C4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NOS</w:t>
            </w:r>
          </w:p>
          <w:p w:rsidR="00523E66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Small cell carcinoma, </w:t>
            </w:r>
            <w:r>
              <w:rPr>
                <w:rFonts w:ascii="Arial" w:hAnsi="Arial" w:cs="Arial"/>
              </w:rPr>
              <w:t>NOS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rge cell neuroendocrine carcinoma</w:t>
            </w:r>
          </w:p>
        </w:tc>
        <w:tc>
          <w:tcPr>
            <w:tcW w:w="2596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46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40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43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41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44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245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012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041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8013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</w:p>
        </w:tc>
        <w:tc>
          <w:tcPr>
            <w:tcW w:w="2038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Total: 234</w:t>
            </w:r>
            <w:r w:rsidRPr="003118C4">
              <w:rPr>
                <w:rFonts w:ascii="Arial" w:hAnsi="Arial" w:cs="Arial"/>
                <w:b/>
              </w:rPr>
              <w:t xml:space="preserve">  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5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12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  <w:r w:rsidRPr="003118C4">
              <w:rPr>
                <w:rFonts w:ascii="Arial" w:hAnsi="Arial" w:cs="Arial"/>
              </w:rPr>
              <w:t xml:space="preserve"> 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Pr="003118C4">
              <w:rPr>
                <w:rFonts w:ascii="Arial" w:hAnsi="Arial" w:cs="Arial"/>
              </w:rPr>
              <w:t xml:space="preserve"> 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</w:tc>
      </w:tr>
      <w:tr w:rsidR="00523E66" w:rsidRPr="003118C4" w:rsidTr="00C12974">
        <w:trPr>
          <w:trHeight w:val="276"/>
        </w:trPr>
        <w:tc>
          <w:tcPr>
            <w:tcW w:w="4493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  <w:r w:rsidRPr="003118C4">
              <w:rPr>
                <w:rFonts w:ascii="Arial" w:hAnsi="Arial" w:cs="Arial"/>
                <w:b/>
              </w:rPr>
              <w:lastRenderedPageBreak/>
              <w:t>Other tumours</w:t>
            </w:r>
          </w:p>
        </w:tc>
        <w:tc>
          <w:tcPr>
            <w:tcW w:w="2596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</w:tc>
        <w:tc>
          <w:tcPr>
            <w:tcW w:w="2038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: 1364</w:t>
            </w:r>
          </w:p>
        </w:tc>
      </w:tr>
      <w:tr w:rsidR="00523E66" w:rsidRPr="003118C4" w:rsidTr="00C12974">
        <w:trPr>
          <w:trHeight w:val="1897"/>
        </w:trPr>
        <w:tc>
          <w:tcPr>
            <w:tcW w:w="4493" w:type="dxa"/>
          </w:tcPr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alignant neoplasm NOS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Epithelial neoplasms NOS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epithelial NOS                      </w:t>
            </w:r>
            <w:proofErr w:type="spellStart"/>
            <w:r>
              <w:rPr>
                <w:rFonts w:ascii="Arial" w:hAnsi="Arial" w:cs="Arial"/>
              </w:rPr>
              <w:t>Tumorlet</w:t>
            </w:r>
            <w:proofErr w:type="spellEnd"/>
          </w:p>
          <w:p w:rsidR="00523E66" w:rsidRDefault="00523E66" w:rsidP="00C1297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pithelial 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Carcinoma undifferentiated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Carcinoma anaplastic </w:t>
            </w:r>
            <w:r>
              <w:rPr>
                <w:rFonts w:ascii="Arial" w:hAnsi="Arial" w:cs="Arial"/>
              </w:rPr>
              <w:t>NOS</w:t>
            </w:r>
          </w:p>
        </w:tc>
        <w:tc>
          <w:tcPr>
            <w:tcW w:w="2596" w:type="dxa"/>
          </w:tcPr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00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01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04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046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02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021/3</w:t>
            </w:r>
          </w:p>
        </w:tc>
        <w:tc>
          <w:tcPr>
            <w:tcW w:w="2038" w:type="dxa"/>
          </w:tcPr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604</w:t>
            </w:r>
          </w:p>
          <w:p w:rsidR="00523E66" w:rsidRPr="003118C4" w:rsidRDefault="00523E66" w:rsidP="00C12974">
            <w:pPr>
              <w:rPr>
                <w:rFonts w:ascii="Arial" w:hAnsi="Arial" w:cs="Arial"/>
                <w:color w:val="FF0000"/>
              </w:rPr>
            </w:pP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63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  <w:p w:rsidR="00523E66" w:rsidRPr="003118C4" w:rsidRDefault="00523E66" w:rsidP="00C12974">
            <w:pPr>
              <w:rPr>
                <w:rFonts w:ascii="Arial" w:hAnsi="Arial" w:cs="Arial"/>
                <w:color w:val="FF0000"/>
              </w:rPr>
            </w:pPr>
          </w:p>
        </w:tc>
      </w:tr>
      <w:tr w:rsidR="00523E66" w:rsidRPr="003118C4" w:rsidTr="00C12974">
        <w:trPr>
          <w:trHeight w:val="276"/>
        </w:trPr>
        <w:tc>
          <w:tcPr>
            <w:tcW w:w="4493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Squamous cell carcinoma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Pr="00635258" w:rsidRDefault="00523E66" w:rsidP="00C12974">
            <w:pPr>
              <w:rPr>
                <w:rFonts w:ascii="Arial" w:hAnsi="Arial" w:cs="Arial"/>
              </w:rPr>
            </w:pPr>
            <w:r w:rsidRPr="00635258">
              <w:rPr>
                <w:rFonts w:ascii="Arial" w:hAnsi="Arial" w:cs="Arial"/>
              </w:rPr>
              <w:t>Other epithelial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edullary carcinoma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proofErr w:type="spellStart"/>
            <w:r w:rsidRPr="003118C4">
              <w:rPr>
                <w:rFonts w:ascii="Arial" w:hAnsi="Arial" w:cs="Arial"/>
              </w:rPr>
              <w:t>Adenosquamous</w:t>
            </w:r>
            <w:proofErr w:type="spellEnd"/>
            <w:r w:rsidRPr="003118C4">
              <w:rPr>
                <w:rFonts w:ascii="Arial" w:hAnsi="Arial" w:cs="Arial"/>
              </w:rPr>
              <w:t xml:space="preserve"> carcinoma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Acinar cell carcinoma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Basaloid carcinoma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Adenocarcinoma with squamous metaplasia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proofErr w:type="spellStart"/>
            <w:r w:rsidRPr="003118C4">
              <w:rPr>
                <w:rFonts w:ascii="Arial" w:hAnsi="Arial" w:cs="Arial"/>
              </w:rPr>
              <w:t>Cloacogenic</w:t>
            </w:r>
            <w:proofErr w:type="spellEnd"/>
            <w:r w:rsidRPr="003118C4">
              <w:rPr>
                <w:rFonts w:ascii="Arial" w:hAnsi="Arial" w:cs="Arial"/>
              </w:rPr>
              <w:t xml:space="preserve"> carcinoma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ixed cell adenocarcinoma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Cystadenocarcinoma</w:t>
            </w:r>
          </w:p>
          <w:p w:rsidR="00523E66" w:rsidRPr="003118C4" w:rsidRDefault="00523E66" w:rsidP="00C12974">
            <w:pPr>
              <w:jc w:val="right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Complex epithelial/adenocarcinoma</w:t>
            </w:r>
          </w:p>
        </w:tc>
        <w:tc>
          <w:tcPr>
            <w:tcW w:w="2596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07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071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072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51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56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550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123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57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124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323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44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574/3</w:t>
            </w:r>
          </w:p>
        </w:tc>
        <w:tc>
          <w:tcPr>
            <w:tcW w:w="2038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</w:p>
          <w:p w:rsidR="00523E66" w:rsidRDefault="00523E66" w:rsidP="00C12974">
            <w:pPr>
              <w:rPr>
                <w:rFonts w:ascii="Arial" w:hAnsi="Arial" w:cs="Arial"/>
              </w:rPr>
            </w:pPr>
          </w:p>
          <w:p w:rsidR="00523E66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</w:tc>
      </w:tr>
      <w:tr w:rsidR="00523E66" w:rsidRPr="003118C4" w:rsidTr="00C12974">
        <w:trPr>
          <w:trHeight w:val="276"/>
        </w:trPr>
        <w:tc>
          <w:tcPr>
            <w:tcW w:w="4493" w:type="dxa"/>
          </w:tcPr>
          <w:p w:rsidR="00523E66" w:rsidRPr="00E13C2A" w:rsidRDefault="00523E66" w:rsidP="00C12974">
            <w:pPr>
              <w:jc w:val="both"/>
              <w:rPr>
                <w:rFonts w:ascii="Arial" w:hAnsi="Arial" w:cs="Arial"/>
              </w:rPr>
            </w:pPr>
            <w:r w:rsidRPr="00E13C2A">
              <w:rPr>
                <w:rFonts w:ascii="Arial" w:hAnsi="Arial" w:cs="Arial"/>
              </w:rPr>
              <w:t>Other, non-epithelial</w:t>
            </w:r>
          </w:p>
          <w:p w:rsidR="00523E66" w:rsidRPr="003118C4" w:rsidRDefault="00523E66" w:rsidP="00C12974">
            <w:pPr>
              <w:jc w:val="both"/>
              <w:rPr>
                <w:rFonts w:ascii="Arial" w:hAnsi="Arial" w:cs="Arial"/>
              </w:rPr>
            </w:pPr>
            <w:proofErr w:type="spellStart"/>
            <w:r w:rsidRPr="003118C4">
              <w:rPr>
                <w:rFonts w:ascii="Arial" w:hAnsi="Arial" w:cs="Arial"/>
              </w:rPr>
              <w:t>Leiomyosarcoma</w:t>
            </w:r>
            <w:proofErr w:type="spellEnd"/>
          </w:p>
          <w:p w:rsidR="00523E66" w:rsidRPr="003118C4" w:rsidRDefault="00523E66" w:rsidP="00C12974">
            <w:pPr>
              <w:jc w:val="both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 xml:space="preserve">Sarcoma </w:t>
            </w:r>
            <w:proofErr w:type="spellStart"/>
            <w:r w:rsidRPr="003118C4">
              <w:rPr>
                <w:rFonts w:ascii="Arial" w:hAnsi="Arial" w:cs="Arial"/>
              </w:rPr>
              <w:t>nos</w:t>
            </w:r>
            <w:proofErr w:type="spellEnd"/>
          </w:p>
          <w:p w:rsidR="00523E66" w:rsidRPr="003118C4" w:rsidRDefault="00523E66" w:rsidP="00C12974">
            <w:pPr>
              <w:jc w:val="both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Sarcoma spindle cell</w:t>
            </w:r>
          </w:p>
          <w:p w:rsidR="00523E66" w:rsidRPr="003118C4" w:rsidRDefault="00523E66" w:rsidP="00C12974">
            <w:pPr>
              <w:jc w:val="both"/>
              <w:rPr>
                <w:rFonts w:ascii="Arial" w:hAnsi="Arial" w:cs="Arial"/>
              </w:rPr>
            </w:pPr>
            <w:proofErr w:type="spellStart"/>
            <w:r w:rsidRPr="003118C4">
              <w:rPr>
                <w:rFonts w:ascii="Arial" w:hAnsi="Arial" w:cs="Arial"/>
              </w:rPr>
              <w:t>Fibrosarcoma</w:t>
            </w:r>
            <w:proofErr w:type="spellEnd"/>
          </w:p>
          <w:p w:rsidR="00523E66" w:rsidRPr="003118C4" w:rsidRDefault="00523E66" w:rsidP="00C12974">
            <w:pPr>
              <w:jc w:val="both"/>
              <w:rPr>
                <w:rFonts w:ascii="Arial" w:hAnsi="Arial" w:cs="Arial"/>
              </w:rPr>
            </w:pPr>
            <w:proofErr w:type="spellStart"/>
            <w:r w:rsidRPr="003118C4">
              <w:rPr>
                <w:rFonts w:ascii="Arial" w:hAnsi="Arial" w:cs="Arial"/>
              </w:rPr>
              <w:t>Liposarcoma</w:t>
            </w:r>
            <w:proofErr w:type="spellEnd"/>
          </w:p>
          <w:p w:rsidR="00523E66" w:rsidRPr="003118C4" w:rsidRDefault="00523E66" w:rsidP="00C12974">
            <w:pPr>
              <w:jc w:val="both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Sarcoma</w:t>
            </w:r>
          </w:p>
          <w:p w:rsidR="00523E66" w:rsidRPr="003118C4" w:rsidRDefault="00523E66" w:rsidP="00C12974">
            <w:pPr>
              <w:jc w:val="both"/>
              <w:rPr>
                <w:rFonts w:ascii="Arial" w:hAnsi="Arial" w:cs="Arial"/>
              </w:rPr>
            </w:pPr>
            <w:proofErr w:type="spellStart"/>
            <w:r w:rsidRPr="003118C4">
              <w:rPr>
                <w:rFonts w:ascii="Arial" w:hAnsi="Arial" w:cs="Arial"/>
              </w:rPr>
              <w:t>Adenosarcoma</w:t>
            </w:r>
            <w:proofErr w:type="spellEnd"/>
          </w:p>
          <w:p w:rsidR="00523E66" w:rsidRDefault="00523E66" w:rsidP="00C12974">
            <w:pPr>
              <w:jc w:val="both"/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alignant melanoma</w:t>
            </w:r>
          </w:p>
          <w:p w:rsidR="00523E66" w:rsidRPr="003118C4" w:rsidRDefault="00523E66" w:rsidP="00C1297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596" w:type="dxa"/>
          </w:tcPr>
          <w:p w:rsidR="00523E66" w:rsidRDefault="00523E66" w:rsidP="00C12974">
            <w:pPr>
              <w:rPr>
                <w:rFonts w:ascii="Arial" w:hAnsi="Arial" w:cs="Arial"/>
              </w:rPr>
            </w:pP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89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80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801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81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851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93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933/3</w:t>
            </w:r>
          </w:p>
          <w:p w:rsidR="00523E66" w:rsidRDefault="00523E66" w:rsidP="00C12974">
            <w:pPr>
              <w:rPr>
                <w:rFonts w:ascii="Arial" w:hAnsi="Arial" w:cs="Arial"/>
              </w:rPr>
            </w:pPr>
            <w:r w:rsidRPr="003118C4">
              <w:rPr>
                <w:rFonts w:ascii="Arial" w:hAnsi="Arial" w:cs="Arial"/>
              </w:rPr>
              <w:t>M8720/3</w:t>
            </w:r>
          </w:p>
          <w:p w:rsidR="00523E66" w:rsidRPr="003118C4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8140/5</w:t>
            </w:r>
          </w:p>
        </w:tc>
        <w:tc>
          <w:tcPr>
            <w:tcW w:w="2038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523E66" w:rsidRPr="003118C4" w:rsidTr="00C12974">
        <w:trPr>
          <w:trHeight w:val="276"/>
        </w:trPr>
        <w:tc>
          <w:tcPr>
            <w:tcW w:w="4493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  <w:r w:rsidRPr="003118C4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596" w:type="dxa"/>
          </w:tcPr>
          <w:p w:rsidR="00523E66" w:rsidRPr="003118C4" w:rsidRDefault="00523E66" w:rsidP="00C12974">
            <w:pPr>
              <w:rPr>
                <w:rFonts w:ascii="Arial" w:hAnsi="Arial" w:cs="Arial"/>
              </w:rPr>
            </w:pPr>
          </w:p>
        </w:tc>
        <w:tc>
          <w:tcPr>
            <w:tcW w:w="2038" w:type="dxa"/>
          </w:tcPr>
          <w:p w:rsidR="00523E66" w:rsidRPr="003118C4" w:rsidRDefault="00523E66" w:rsidP="00C12974">
            <w:pPr>
              <w:rPr>
                <w:rFonts w:ascii="Arial" w:hAnsi="Arial" w:cs="Arial"/>
                <w:b/>
              </w:rPr>
            </w:pPr>
            <w:r w:rsidRPr="003118C4">
              <w:rPr>
                <w:rFonts w:ascii="Arial" w:hAnsi="Arial" w:cs="Arial"/>
                <w:b/>
              </w:rPr>
              <w:t xml:space="preserve"> 18 518</w:t>
            </w:r>
          </w:p>
        </w:tc>
      </w:tr>
    </w:tbl>
    <w:p w:rsidR="00523E66" w:rsidRDefault="00523E66" w:rsidP="007426E9">
      <w:pPr>
        <w:spacing w:after="0" w:line="240" w:lineRule="auto"/>
        <w:rPr>
          <w:rFonts w:ascii="Calibri" w:eastAsia="Calibri" w:hAnsi="Calibri" w:cs="Times New Roman"/>
        </w:rPr>
      </w:pPr>
    </w:p>
    <w:p w:rsidR="007426E9" w:rsidRDefault="007426E9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:rsidR="009450B1" w:rsidRDefault="007426E9" w:rsidP="007426E9">
      <w:pPr>
        <w:spacing w:after="0" w:line="240" w:lineRule="auto"/>
        <w:rPr>
          <w:rFonts w:ascii="Calibri" w:eastAsia="Calibri" w:hAnsi="Calibri" w:cs="Times New Roman"/>
        </w:rPr>
      </w:pPr>
      <w:r w:rsidRPr="007426E9">
        <w:rPr>
          <w:rFonts w:ascii="Calibri" w:eastAsia="Calibri" w:hAnsi="Calibri" w:cs="Times New Roman"/>
        </w:rPr>
        <w:lastRenderedPageBreak/>
        <w:t xml:space="preserve">Appendix Table 2: Characteristics </w:t>
      </w:r>
      <w:r w:rsidR="000709D3">
        <w:rPr>
          <w:rFonts w:ascii="Calibri" w:eastAsia="Calibri" w:hAnsi="Calibri" w:cs="Times New Roman"/>
        </w:rPr>
        <w:t xml:space="preserve">and follow-up </w:t>
      </w:r>
      <w:r w:rsidRPr="007426E9">
        <w:rPr>
          <w:rFonts w:ascii="Calibri" w:eastAsia="Calibri" w:hAnsi="Calibri" w:cs="Times New Roman"/>
        </w:rPr>
        <w:t>of women with colorectal cancer</w:t>
      </w:r>
      <w:r w:rsidR="000709D3">
        <w:rPr>
          <w:rFonts w:ascii="Calibri" w:eastAsia="Calibri" w:hAnsi="Calibri" w:cs="Times New Roman"/>
        </w:rPr>
        <w:t xml:space="preserve">, </w:t>
      </w:r>
      <w:r w:rsidRPr="007426E9">
        <w:rPr>
          <w:rFonts w:ascii="Calibri" w:eastAsia="Calibri" w:hAnsi="Calibri" w:cs="Times New Roman"/>
        </w:rPr>
        <w:t>by tumour location and tumour morphology</w:t>
      </w:r>
    </w:p>
    <w:p w:rsidR="000709D3" w:rsidRDefault="000709D3" w:rsidP="007426E9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Style w:val="TableGrid2"/>
        <w:tblpPr w:leftFromText="181" w:rightFromText="181" w:vertAnchor="text" w:horzAnchor="margin" w:tblpXSpec="center" w:tblpY="1"/>
        <w:tblW w:w="14964" w:type="dxa"/>
        <w:tblLayout w:type="fixed"/>
        <w:tblLook w:val="04A0" w:firstRow="1" w:lastRow="0" w:firstColumn="1" w:lastColumn="0" w:noHBand="0" w:noVBand="1"/>
      </w:tblPr>
      <w:tblGrid>
        <w:gridCol w:w="1938"/>
        <w:gridCol w:w="1433"/>
        <w:gridCol w:w="1434"/>
        <w:gridCol w:w="1688"/>
        <w:gridCol w:w="1518"/>
        <w:gridCol w:w="1310"/>
        <w:gridCol w:w="1423"/>
        <w:gridCol w:w="1367"/>
        <w:gridCol w:w="1298"/>
        <w:gridCol w:w="1555"/>
      </w:tblGrid>
      <w:tr w:rsidR="000709D3" w:rsidRPr="00B036E8" w:rsidTr="00BF143F">
        <w:trPr>
          <w:trHeight w:val="821"/>
        </w:trPr>
        <w:tc>
          <w:tcPr>
            <w:tcW w:w="1938" w:type="dxa"/>
          </w:tcPr>
          <w:p w:rsidR="000709D3" w:rsidRPr="006E06BB" w:rsidRDefault="000709D3" w:rsidP="00BF143F">
            <w:pPr>
              <w:spacing w:after="120"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433" w:type="dxa"/>
            <w:tcBorders>
              <w:right w:val="double" w:sz="4" w:space="0" w:color="auto"/>
            </w:tcBorders>
          </w:tcPr>
          <w:p w:rsidR="000709D3" w:rsidRPr="00B036E8" w:rsidRDefault="000709D3" w:rsidP="00BF143F">
            <w:pPr>
              <w:spacing w:after="120"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>All CRC</w:t>
            </w:r>
          </w:p>
          <w:p w:rsidR="000709D3" w:rsidRPr="00B036E8" w:rsidRDefault="000709D3" w:rsidP="00BF143F">
            <w:pPr>
              <w:spacing w:after="120"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 xml:space="preserve"> C18-20</w:t>
            </w:r>
          </w:p>
        </w:tc>
        <w:tc>
          <w:tcPr>
            <w:tcW w:w="1434" w:type="dxa"/>
            <w:tcBorders>
              <w:left w:val="double" w:sz="4" w:space="0" w:color="auto"/>
            </w:tcBorders>
          </w:tcPr>
          <w:p w:rsidR="000709D3" w:rsidRPr="00B036E8" w:rsidRDefault="000709D3" w:rsidP="00BF143F">
            <w:pPr>
              <w:spacing w:after="120"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>Colon All</w:t>
            </w:r>
          </w:p>
          <w:p w:rsidR="000709D3" w:rsidRPr="00B036E8" w:rsidRDefault="000709D3" w:rsidP="00BF143F">
            <w:pPr>
              <w:spacing w:after="120"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 xml:space="preserve"> C18</w:t>
            </w:r>
            <w:r>
              <w:rPr>
                <w:rFonts w:ascii="Arial" w:hAnsi="Arial" w:cs="Arial"/>
                <w:b/>
              </w:rPr>
              <w:t>.</w:t>
            </w:r>
            <w:r w:rsidRPr="00B036E8">
              <w:rPr>
                <w:rFonts w:ascii="Arial" w:hAnsi="Arial" w:cs="Arial"/>
                <w:b/>
              </w:rPr>
              <w:t>0-18</w:t>
            </w:r>
            <w:r>
              <w:rPr>
                <w:rFonts w:ascii="Arial" w:hAnsi="Arial" w:cs="Arial"/>
                <w:b/>
              </w:rPr>
              <w:t>.</w:t>
            </w:r>
            <w:r w:rsidRPr="00B036E8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1688" w:type="dxa"/>
          </w:tcPr>
          <w:p w:rsidR="000709D3" w:rsidRPr="00B036E8" w:rsidRDefault="000709D3" w:rsidP="00BF143F">
            <w:pPr>
              <w:spacing w:after="1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olon </w:t>
            </w:r>
            <w:r w:rsidRPr="00B036E8">
              <w:rPr>
                <w:rFonts w:ascii="Arial" w:hAnsi="Arial" w:cs="Arial"/>
                <w:b/>
              </w:rPr>
              <w:t>Right</w:t>
            </w:r>
          </w:p>
          <w:p w:rsidR="000709D3" w:rsidRPr="00B036E8" w:rsidRDefault="000709D3" w:rsidP="00BF143F">
            <w:pPr>
              <w:spacing w:after="1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C18.0-18.4</w:t>
            </w:r>
          </w:p>
        </w:tc>
        <w:tc>
          <w:tcPr>
            <w:tcW w:w="1518" w:type="dxa"/>
          </w:tcPr>
          <w:p w:rsidR="000709D3" w:rsidRPr="00B036E8" w:rsidRDefault="000709D3" w:rsidP="00BF143F">
            <w:pPr>
              <w:spacing w:after="120"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>Colon Left</w:t>
            </w:r>
          </w:p>
          <w:p w:rsidR="000709D3" w:rsidRPr="00B036E8" w:rsidRDefault="000709D3" w:rsidP="00BF143F">
            <w:pPr>
              <w:spacing w:after="120"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 xml:space="preserve"> C18</w:t>
            </w:r>
            <w:r>
              <w:rPr>
                <w:rFonts w:ascii="Arial" w:hAnsi="Arial" w:cs="Arial"/>
                <w:b/>
              </w:rPr>
              <w:t>.</w:t>
            </w:r>
            <w:r w:rsidRPr="00B036E8">
              <w:rPr>
                <w:rFonts w:ascii="Arial" w:hAnsi="Arial" w:cs="Arial"/>
                <w:b/>
              </w:rPr>
              <w:t>5-18</w:t>
            </w:r>
            <w:r>
              <w:rPr>
                <w:rFonts w:ascii="Arial" w:hAnsi="Arial" w:cs="Arial"/>
                <w:b/>
              </w:rPr>
              <w:t>.</w:t>
            </w:r>
            <w:r w:rsidRPr="00B036E8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1310" w:type="dxa"/>
            <w:tcBorders>
              <w:right w:val="double" w:sz="4" w:space="0" w:color="auto"/>
            </w:tcBorders>
          </w:tcPr>
          <w:p w:rsidR="000709D3" w:rsidRPr="00B036E8" w:rsidRDefault="000709D3" w:rsidP="00BF143F">
            <w:pPr>
              <w:spacing w:after="120"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>Rectum</w:t>
            </w:r>
          </w:p>
          <w:p w:rsidR="000709D3" w:rsidRPr="00B036E8" w:rsidRDefault="000709D3" w:rsidP="00BF143F">
            <w:pPr>
              <w:spacing w:after="120"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 xml:space="preserve">  C19-20</w:t>
            </w:r>
          </w:p>
        </w:tc>
        <w:tc>
          <w:tcPr>
            <w:tcW w:w="1423" w:type="dxa"/>
            <w:tcBorders>
              <w:left w:val="double" w:sz="4" w:space="0" w:color="auto"/>
              <w:bottom w:val="single" w:sz="4" w:space="0" w:color="auto"/>
            </w:tcBorders>
          </w:tcPr>
          <w:p w:rsidR="000709D3" w:rsidRPr="00B036E8" w:rsidRDefault="000709D3" w:rsidP="00BF143F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 xml:space="preserve">Adeno-carcinoma </w:t>
            </w:r>
          </w:p>
          <w:p w:rsidR="000709D3" w:rsidRPr="00B036E8" w:rsidRDefault="000709D3" w:rsidP="00BF143F">
            <w:pPr>
              <w:spacing w:after="12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:rsidR="000709D3" w:rsidRPr="00B036E8" w:rsidRDefault="000709D3" w:rsidP="00BF143F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>Mucinous</w:t>
            </w:r>
          </w:p>
          <w:p w:rsidR="000709D3" w:rsidRPr="00B036E8" w:rsidRDefault="000709D3" w:rsidP="00BF143F">
            <w:pPr>
              <w:spacing w:after="12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298" w:type="dxa"/>
          </w:tcPr>
          <w:p w:rsidR="000709D3" w:rsidRPr="00B036E8" w:rsidRDefault="000709D3" w:rsidP="00BF143F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>Signet Ring</w:t>
            </w:r>
          </w:p>
          <w:p w:rsidR="000709D3" w:rsidRPr="00B036E8" w:rsidRDefault="000709D3" w:rsidP="00BF143F">
            <w:pPr>
              <w:spacing w:after="12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555" w:type="dxa"/>
          </w:tcPr>
          <w:p w:rsidR="000709D3" w:rsidRPr="00B036E8" w:rsidRDefault="000709D3" w:rsidP="00BF143F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 xml:space="preserve">Neuro-endocrine </w:t>
            </w:r>
          </w:p>
        </w:tc>
      </w:tr>
      <w:tr w:rsidR="000709D3" w:rsidRPr="00B036E8" w:rsidTr="00BF143F">
        <w:trPr>
          <w:trHeight w:val="482"/>
        </w:trPr>
        <w:tc>
          <w:tcPr>
            <w:tcW w:w="1938" w:type="dxa"/>
          </w:tcPr>
          <w:p w:rsidR="000709D3" w:rsidRPr="00266A9D" w:rsidRDefault="000709D3" w:rsidP="00BF143F">
            <w:pPr>
              <w:spacing w:after="120"/>
              <w:rPr>
                <w:rFonts w:ascii="Arial" w:hAnsi="Arial" w:cs="Arial"/>
              </w:rPr>
            </w:pPr>
            <w:r w:rsidRPr="00266A9D">
              <w:rPr>
                <w:rFonts w:ascii="Arial" w:hAnsi="Arial" w:cs="Arial"/>
              </w:rPr>
              <w:t>N  cases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  <w:b/>
              </w:rPr>
              <w:t>18,518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  <w:b/>
              </w:rPr>
              <w:t>12,761</w:t>
            </w:r>
          </w:p>
        </w:tc>
        <w:tc>
          <w:tcPr>
            <w:tcW w:w="168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>6,278</w:t>
            </w:r>
          </w:p>
        </w:tc>
        <w:tc>
          <w:tcPr>
            <w:tcW w:w="151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B036E8">
              <w:rPr>
                <w:rFonts w:ascii="Arial" w:hAnsi="Arial" w:cs="Arial"/>
                <w:b/>
              </w:rPr>
              <w:t>5,269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  <w:b/>
              </w:rPr>
              <w:t>5,757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  <w:b/>
              </w:rPr>
              <w:t>15,543</w:t>
            </w:r>
          </w:p>
        </w:tc>
        <w:tc>
          <w:tcPr>
            <w:tcW w:w="1367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  <w:b/>
              </w:rPr>
              <w:t>1,270</w:t>
            </w:r>
          </w:p>
        </w:tc>
        <w:tc>
          <w:tcPr>
            <w:tcW w:w="129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  <w:b/>
              </w:rPr>
              <w:t>107</w:t>
            </w:r>
          </w:p>
        </w:tc>
        <w:tc>
          <w:tcPr>
            <w:tcW w:w="1555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234</w:t>
            </w:r>
          </w:p>
        </w:tc>
      </w:tr>
      <w:tr w:rsidR="000709D3" w:rsidRPr="00B036E8" w:rsidTr="00BF143F">
        <w:trPr>
          <w:trHeight w:val="482"/>
        </w:trPr>
        <w:tc>
          <w:tcPr>
            <w:tcW w:w="1938" w:type="dxa"/>
          </w:tcPr>
          <w:p w:rsidR="000709D3" w:rsidRPr="00266A9D" w:rsidRDefault="000709D3" w:rsidP="00BF143F">
            <w:pPr>
              <w:rPr>
                <w:rFonts w:ascii="Arial" w:hAnsi="Arial" w:cs="Arial"/>
              </w:rPr>
            </w:pPr>
            <w:r w:rsidRPr="00266A9D">
              <w:rPr>
                <w:rFonts w:ascii="Arial" w:hAnsi="Arial" w:cs="Arial"/>
              </w:rPr>
              <w:t>Age, years</w:t>
            </w:r>
          </w:p>
          <w:p w:rsidR="000709D3" w:rsidRPr="00266A9D" w:rsidRDefault="000709D3" w:rsidP="00BF143F">
            <w:pPr>
              <w:rPr>
                <w:rFonts w:ascii="Arial" w:hAnsi="Arial" w:cs="Arial"/>
              </w:rPr>
            </w:pPr>
            <w:r w:rsidRPr="00266A9D">
              <w:rPr>
                <w:rFonts w:ascii="Arial" w:hAnsi="Arial" w:cs="Arial"/>
              </w:rPr>
              <w:t>mean, (SD)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57.6 (4.7)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57.8 (4.7)</w:t>
            </w:r>
          </w:p>
        </w:tc>
        <w:tc>
          <w:tcPr>
            <w:tcW w:w="168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57.9(4.7)</w:t>
            </w:r>
          </w:p>
        </w:tc>
        <w:tc>
          <w:tcPr>
            <w:tcW w:w="151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57.6 (4.7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57.3 (4.7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57.6 ( 4.7)</w:t>
            </w:r>
          </w:p>
        </w:tc>
        <w:tc>
          <w:tcPr>
            <w:tcW w:w="1367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58.1 (4.7)</w:t>
            </w:r>
          </w:p>
        </w:tc>
        <w:tc>
          <w:tcPr>
            <w:tcW w:w="129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56.5 (5.0)</w:t>
            </w:r>
          </w:p>
        </w:tc>
        <w:tc>
          <w:tcPr>
            <w:tcW w:w="1555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56.2 ( 4.5)</w:t>
            </w:r>
          </w:p>
        </w:tc>
      </w:tr>
      <w:tr w:rsidR="000709D3" w:rsidRPr="00B036E8" w:rsidTr="00BF143F">
        <w:trPr>
          <w:trHeight w:val="207"/>
        </w:trPr>
        <w:tc>
          <w:tcPr>
            <w:tcW w:w="1938" w:type="dxa"/>
          </w:tcPr>
          <w:p w:rsidR="000709D3" w:rsidRPr="00266A9D" w:rsidRDefault="000709D3" w:rsidP="00BF143F">
            <w:pPr>
              <w:spacing w:after="120"/>
              <w:rPr>
                <w:rFonts w:ascii="Arial" w:hAnsi="Arial" w:cs="Arial"/>
              </w:rPr>
            </w:pPr>
            <w:r w:rsidRPr="00266A9D">
              <w:rPr>
                <w:rFonts w:ascii="Arial" w:hAnsi="Arial" w:cs="Arial"/>
              </w:rPr>
              <w:t xml:space="preserve">SES, % most                              deprived </w:t>
            </w:r>
            <w:proofErr w:type="spellStart"/>
            <w:r w:rsidRPr="00266A9D">
              <w:rPr>
                <w:rFonts w:ascii="Arial" w:hAnsi="Arial" w:cs="Arial"/>
              </w:rPr>
              <w:t>tertile</w:t>
            </w:r>
            <w:proofErr w:type="spellEnd"/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4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2</w:t>
            </w:r>
          </w:p>
        </w:tc>
        <w:tc>
          <w:tcPr>
            <w:tcW w:w="168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9</w:t>
            </w:r>
          </w:p>
        </w:tc>
        <w:tc>
          <w:tcPr>
            <w:tcW w:w="151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8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4</w:t>
            </w:r>
          </w:p>
        </w:tc>
        <w:tc>
          <w:tcPr>
            <w:tcW w:w="1367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5</w:t>
            </w:r>
          </w:p>
        </w:tc>
        <w:tc>
          <w:tcPr>
            <w:tcW w:w="129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</w:t>
            </w:r>
          </w:p>
        </w:tc>
        <w:tc>
          <w:tcPr>
            <w:tcW w:w="1555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</w:tcPr>
          <w:p w:rsidR="000709D3" w:rsidRPr="00AA5957" w:rsidRDefault="000709D3" w:rsidP="00BF143F">
            <w:pPr>
              <w:spacing w:after="120"/>
              <w:rPr>
                <w:rFonts w:ascii="Arial" w:hAnsi="Arial" w:cs="Arial"/>
              </w:rPr>
            </w:pPr>
            <w:r w:rsidRPr="00AA5957">
              <w:rPr>
                <w:rFonts w:ascii="Arial" w:hAnsi="Arial" w:cs="Arial"/>
              </w:rPr>
              <w:t>Height, cm                           mean, (SD)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162.5 (6.7)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162.6 (6.8)</w:t>
            </w:r>
          </w:p>
        </w:tc>
        <w:tc>
          <w:tcPr>
            <w:tcW w:w="168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162.5 (6.8)</w:t>
            </w:r>
          </w:p>
        </w:tc>
        <w:tc>
          <w:tcPr>
            <w:tcW w:w="151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162.5 (6.9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162.4 (6.6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162.5 (6.7)</w:t>
            </w:r>
          </w:p>
        </w:tc>
        <w:tc>
          <w:tcPr>
            <w:tcW w:w="1367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162.6 (6.6)</w:t>
            </w:r>
          </w:p>
        </w:tc>
        <w:tc>
          <w:tcPr>
            <w:tcW w:w="129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162.0 (6.2)</w:t>
            </w:r>
          </w:p>
        </w:tc>
        <w:tc>
          <w:tcPr>
            <w:tcW w:w="1555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162.6 (6.8)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</w:tcPr>
          <w:p w:rsidR="000709D3" w:rsidRPr="00AA5957" w:rsidRDefault="000709D3" w:rsidP="00BF143F">
            <w:pPr>
              <w:spacing w:after="120"/>
              <w:rPr>
                <w:rFonts w:ascii="Arial" w:hAnsi="Arial" w:cs="Arial"/>
              </w:rPr>
            </w:pPr>
            <w:r w:rsidRPr="00AA5957">
              <w:rPr>
                <w:rFonts w:ascii="Arial" w:hAnsi="Arial" w:cs="Arial"/>
              </w:rPr>
              <w:t>BMI, kg/m</w:t>
            </w:r>
            <w:r w:rsidRPr="00AA5957">
              <w:rPr>
                <w:rFonts w:ascii="Arial" w:hAnsi="Arial" w:cs="Arial"/>
                <w:vertAlign w:val="superscript"/>
              </w:rPr>
              <w:t>2</w:t>
            </w:r>
            <w:r w:rsidRPr="00AA5957">
              <w:rPr>
                <w:rFonts w:ascii="Arial" w:hAnsi="Arial" w:cs="Arial"/>
              </w:rPr>
              <w:t xml:space="preserve">                           mean, (SD)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26.4</w:t>
            </w:r>
            <w:r>
              <w:rPr>
                <w:rFonts w:ascii="Arial" w:hAnsi="Arial" w:cs="Arial"/>
              </w:rPr>
              <w:t xml:space="preserve"> </w:t>
            </w:r>
            <w:r w:rsidRPr="00B036E8">
              <w:rPr>
                <w:rFonts w:ascii="Arial" w:hAnsi="Arial" w:cs="Arial"/>
              </w:rPr>
              <w:t>(4.7)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26.5 (4.7)</w:t>
            </w:r>
          </w:p>
        </w:tc>
        <w:tc>
          <w:tcPr>
            <w:tcW w:w="168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26.5 (4.7)</w:t>
            </w:r>
          </w:p>
        </w:tc>
        <w:tc>
          <w:tcPr>
            <w:tcW w:w="151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26.5 (4.7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26.2 (4.6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26.3 (4.6)</w:t>
            </w:r>
          </w:p>
        </w:tc>
        <w:tc>
          <w:tcPr>
            <w:tcW w:w="1367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26.7 (4.7)</w:t>
            </w:r>
          </w:p>
        </w:tc>
        <w:tc>
          <w:tcPr>
            <w:tcW w:w="129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27.2 (5.2)</w:t>
            </w:r>
          </w:p>
        </w:tc>
        <w:tc>
          <w:tcPr>
            <w:tcW w:w="1555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5 (4.2</w:t>
            </w:r>
            <w:r w:rsidRPr="00B036E8">
              <w:rPr>
                <w:rFonts w:ascii="Arial" w:hAnsi="Arial" w:cs="Arial"/>
              </w:rPr>
              <w:t>)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</w:tcPr>
          <w:p w:rsidR="000709D3" w:rsidRPr="00AA5957" w:rsidRDefault="000709D3" w:rsidP="00BF143F">
            <w:pPr>
              <w:spacing w:after="120"/>
              <w:rPr>
                <w:rFonts w:ascii="Arial" w:hAnsi="Arial" w:cs="Arial"/>
              </w:rPr>
            </w:pPr>
            <w:r w:rsidRPr="00AA5957">
              <w:rPr>
                <w:rFonts w:ascii="Arial" w:hAnsi="Arial" w:cs="Arial"/>
              </w:rPr>
              <w:t>Smoking                           % current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7</w:t>
            </w:r>
          </w:p>
        </w:tc>
        <w:tc>
          <w:tcPr>
            <w:tcW w:w="168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5</w:t>
            </w:r>
          </w:p>
        </w:tc>
        <w:tc>
          <w:tcPr>
            <w:tcW w:w="151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3</w:t>
            </w:r>
          </w:p>
        </w:tc>
        <w:tc>
          <w:tcPr>
            <w:tcW w:w="1367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3</w:t>
            </w:r>
          </w:p>
        </w:tc>
        <w:tc>
          <w:tcPr>
            <w:tcW w:w="129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</w:t>
            </w:r>
          </w:p>
        </w:tc>
        <w:tc>
          <w:tcPr>
            <w:tcW w:w="1555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</w:tcPr>
          <w:p w:rsidR="000709D3" w:rsidRPr="00AA5957" w:rsidRDefault="000709D3" w:rsidP="00BF143F">
            <w:pPr>
              <w:spacing w:after="120"/>
              <w:rPr>
                <w:rFonts w:ascii="Arial" w:hAnsi="Arial" w:cs="Arial"/>
              </w:rPr>
            </w:pPr>
            <w:r w:rsidRPr="00AA5957">
              <w:rPr>
                <w:rFonts w:ascii="Arial" w:hAnsi="Arial" w:cs="Arial"/>
              </w:rPr>
              <w:t>Alcohol                            %15+units/week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</w:t>
            </w:r>
          </w:p>
        </w:tc>
        <w:tc>
          <w:tcPr>
            <w:tcW w:w="168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</w:t>
            </w:r>
          </w:p>
        </w:tc>
        <w:tc>
          <w:tcPr>
            <w:tcW w:w="151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</w:p>
        </w:tc>
        <w:tc>
          <w:tcPr>
            <w:tcW w:w="1367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129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</w:t>
            </w:r>
          </w:p>
        </w:tc>
        <w:tc>
          <w:tcPr>
            <w:tcW w:w="1555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</w:p>
        </w:tc>
      </w:tr>
      <w:tr w:rsidR="000709D3" w:rsidRPr="00B036E8" w:rsidTr="00BF143F">
        <w:trPr>
          <w:trHeight w:val="207"/>
        </w:trPr>
        <w:tc>
          <w:tcPr>
            <w:tcW w:w="1938" w:type="dxa"/>
          </w:tcPr>
          <w:p w:rsidR="000709D3" w:rsidRPr="00AA5957" w:rsidRDefault="000709D3" w:rsidP="00BF143F">
            <w:pPr>
              <w:spacing w:after="120"/>
              <w:rPr>
                <w:rFonts w:ascii="Arial" w:hAnsi="Arial" w:cs="Arial"/>
              </w:rPr>
            </w:pPr>
            <w:r w:rsidRPr="00AA5957">
              <w:rPr>
                <w:rFonts w:ascii="Arial" w:hAnsi="Arial" w:cs="Arial"/>
              </w:rPr>
              <w:t>Physical activity                    % 1+/week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6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2</w:t>
            </w:r>
          </w:p>
        </w:tc>
        <w:tc>
          <w:tcPr>
            <w:tcW w:w="168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</w:t>
            </w:r>
          </w:p>
        </w:tc>
        <w:tc>
          <w:tcPr>
            <w:tcW w:w="151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4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9</w:t>
            </w:r>
          </w:p>
        </w:tc>
        <w:tc>
          <w:tcPr>
            <w:tcW w:w="1367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</w:t>
            </w:r>
          </w:p>
        </w:tc>
        <w:tc>
          <w:tcPr>
            <w:tcW w:w="129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8</w:t>
            </w:r>
          </w:p>
        </w:tc>
        <w:tc>
          <w:tcPr>
            <w:tcW w:w="1555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2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  <w:vAlign w:val="center"/>
          </w:tcPr>
          <w:p w:rsidR="000709D3" w:rsidRPr="005E15C7" w:rsidRDefault="000709D3" w:rsidP="00BF143F">
            <w:pPr>
              <w:spacing w:after="120"/>
              <w:rPr>
                <w:rFonts w:ascii="Arial" w:hAnsi="Arial" w:cs="Arial"/>
              </w:rPr>
            </w:pPr>
            <w:r w:rsidRPr="00AA5957">
              <w:rPr>
                <w:rFonts w:ascii="Arial" w:hAnsi="Arial" w:cs="Arial"/>
              </w:rPr>
              <w:t>Age at m</w:t>
            </w:r>
            <w:r w:rsidRPr="005E15C7">
              <w:rPr>
                <w:rFonts w:ascii="Arial" w:hAnsi="Arial" w:cs="Arial"/>
              </w:rPr>
              <w:t>enarche,   % 15+ years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</w:t>
            </w:r>
          </w:p>
        </w:tc>
        <w:tc>
          <w:tcPr>
            <w:tcW w:w="168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3</w:t>
            </w:r>
          </w:p>
        </w:tc>
        <w:tc>
          <w:tcPr>
            <w:tcW w:w="151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</w:t>
            </w:r>
          </w:p>
        </w:tc>
        <w:tc>
          <w:tcPr>
            <w:tcW w:w="1367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3</w:t>
            </w:r>
          </w:p>
        </w:tc>
        <w:tc>
          <w:tcPr>
            <w:tcW w:w="129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</w:t>
            </w:r>
          </w:p>
        </w:tc>
        <w:tc>
          <w:tcPr>
            <w:tcW w:w="1555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  <w:vAlign w:val="center"/>
          </w:tcPr>
          <w:p w:rsidR="000709D3" w:rsidRPr="005E15C7" w:rsidRDefault="000709D3" w:rsidP="00BF143F">
            <w:pPr>
              <w:spacing w:after="120"/>
              <w:rPr>
                <w:rFonts w:ascii="Arial" w:hAnsi="Arial" w:cs="Arial"/>
              </w:rPr>
            </w:pPr>
            <w:r w:rsidRPr="00AA5957">
              <w:rPr>
                <w:rFonts w:ascii="Arial" w:hAnsi="Arial" w:cs="Arial"/>
              </w:rPr>
              <w:t>Parity,                    % n</w:t>
            </w:r>
            <w:r w:rsidRPr="005E15C7">
              <w:rPr>
                <w:rFonts w:ascii="Arial" w:hAnsi="Arial" w:cs="Arial"/>
              </w:rPr>
              <w:t>ulliparous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</w:t>
            </w:r>
          </w:p>
        </w:tc>
        <w:tc>
          <w:tcPr>
            <w:tcW w:w="168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</w:t>
            </w:r>
          </w:p>
        </w:tc>
        <w:tc>
          <w:tcPr>
            <w:tcW w:w="151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</w:t>
            </w:r>
          </w:p>
        </w:tc>
        <w:tc>
          <w:tcPr>
            <w:tcW w:w="1367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</w:t>
            </w:r>
          </w:p>
        </w:tc>
        <w:tc>
          <w:tcPr>
            <w:tcW w:w="129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</w:t>
            </w:r>
          </w:p>
        </w:tc>
        <w:tc>
          <w:tcPr>
            <w:tcW w:w="1555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  <w:vAlign w:val="center"/>
          </w:tcPr>
          <w:p w:rsidR="000709D3" w:rsidRPr="005E15C7" w:rsidRDefault="000709D3" w:rsidP="00BF143F">
            <w:pPr>
              <w:rPr>
                <w:rFonts w:ascii="Arial" w:hAnsi="Arial" w:cs="Arial"/>
              </w:rPr>
            </w:pPr>
            <w:r w:rsidRPr="005E15C7">
              <w:rPr>
                <w:rFonts w:ascii="Arial" w:hAnsi="Arial" w:cs="Arial"/>
              </w:rPr>
              <w:t>N Pregnancies</w:t>
            </w:r>
            <w:r w:rsidRPr="00AA5957">
              <w:rPr>
                <w:rFonts w:ascii="Arial" w:hAnsi="Arial" w:cs="Arial"/>
              </w:rPr>
              <w:t>*</w:t>
            </w:r>
            <w:r w:rsidRPr="005E15C7">
              <w:rPr>
                <w:rFonts w:ascii="Arial" w:hAnsi="Arial" w:cs="Arial"/>
              </w:rPr>
              <w:t xml:space="preserve">,   </w:t>
            </w:r>
          </w:p>
          <w:p w:rsidR="000709D3" w:rsidRPr="005E15C7" w:rsidRDefault="000709D3" w:rsidP="00BF143F">
            <w:pPr>
              <w:rPr>
                <w:rFonts w:ascii="Arial" w:hAnsi="Arial" w:cs="Arial"/>
              </w:rPr>
            </w:pPr>
            <w:r w:rsidRPr="005E15C7">
              <w:rPr>
                <w:rFonts w:ascii="Arial" w:hAnsi="Arial" w:cs="Arial"/>
              </w:rPr>
              <w:t>% 3+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0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3</w:t>
            </w:r>
          </w:p>
        </w:tc>
        <w:tc>
          <w:tcPr>
            <w:tcW w:w="168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7</w:t>
            </w:r>
          </w:p>
        </w:tc>
        <w:tc>
          <w:tcPr>
            <w:tcW w:w="151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0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2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7</w:t>
            </w:r>
          </w:p>
        </w:tc>
        <w:tc>
          <w:tcPr>
            <w:tcW w:w="1367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3</w:t>
            </w:r>
          </w:p>
        </w:tc>
        <w:tc>
          <w:tcPr>
            <w:tcW w:w="129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</w:t>
            </w:r>
          </w:p>
        </w:tc>
        <w:tc>
          <w:tcPr>
            <w:tcW w:w="1555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2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  <w:vAlign w:val="center"/>
          </w:tcPr>
          <w:p w:rsidR="000709D3" w:rsidRPr="005E15C7" w:rsidRDefault="000709D3" w:rsidP="00BF143F">
            <w:pPr>
              <w:spacing w:after="120"/>
              <w:rPr>
                <w:rFonts w:ascii="Arial" w:hAnsi="Arial" w:cs="Arial"/>
              </w:rPr>
            </w:pPr>
            <w:r w:rsidRPr="005E15C7">
              <w:rPr>
                <w:rFonts w:ascii="Arial" w:hAnsi="Arial" w:cs="Arial"/>
              </w:rPr>
              <w:t>Hysterectomy,      % Yes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3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5</w:t>
            </w:r>
          </w:p>
        </w:tc>
        <w:tc>
          <w:tcPr>
            <w:tcW w:w="168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</w:t>
            </w:r>
          </w:p>
        </w:tc>
        <w:tc>
          <w:tcPr>
            <w:tcW w:w="151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7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</w:t>
            </w:r>
          </w:p>
        </w:tc>
        <w:tc>
          <w:tcPr>
            <w:tcW w:w="1367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8</w:t>
            </w:r>
          </w:p>
        </w:tc>
        <w:tc>
          <w:tcPr>
            <w:tcW w:w="129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3</w:t>
            </w:r>
          </w:p>
        </w:tc>
        <w:tc>
          <w:tcPr>
            <w:tcW w:w="1555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2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  <w:vAlign w:val="center"/>
          </w:tcPr>
          <w:p w:rsidR="000709D3" w:rsidRPr="005E15C7" w:rsidRDefault="000709D3" w:rsidP="00BF143F">
            <w:pPr>
              <w:spacing w:after="120"/>
              <w:rPr>
                <w:rFonts w:ascii="Arial" w:hAnsi="Arial" w:cs="Arial"/>
              </w:rPr>
            </w:pPr>
            <w:r w:rsidRPr="005E15C7">
              <w:rPr>
                <w:rFonts w:ascii="Arial" w:hAnsi="Arial" w:cs="Arial"/>
              </w:rPr>
              <w:t>Sterilisation,          % Yes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</w:t>
            </w:r>
          </w:p>
        </w:tc>
        <w:tc>
          <w:tcPr>
            <w:tcW w:w="168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</w:t>
            </w:r>
          </w:p>
        </w:tc>
        <w:tc>
          <w:tcPr>
            <w:tcW w:w="151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9</w:t>
            </w:r>
          </w:p>
        </w:tc>
        <w:tc>
          <w:tcPr>
            <w:tcW w:w="1367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</w:t>
            </w:r>
          </w:p>
        </w:tc>
        <w:tc>
          <w:tcPr>
            <w:tcW w:w="129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7</w:t>
            </w:r>
          </w:p>
        </w:tc>
        <w:tc>
          <w:tcPr>
            <w:tcW w:w="1555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6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  <w:vAlign w:val="center"/>
          </w:tcPr>
          <w:p w:rsidR="000709D3" w:rsidRDefault="00130A8B" w:rsidP="00BF14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at </w:t>
            </w:r>
            <w:proofErr w:type="spellStart"/>
            <w:r>
              <w:rPr>
                <w:rFonts w:ascii="Arial" w:hAnsi="Arial" w:cs="Arial"/>
              </w:rPr>
              <w:t>menopause,y</w:t>
            </w:r>
            <w:r w:rsidR="000709D3">
              <w:rPr>
                <w:rFonts w:ascii="Arial" w:hAnsi="Arial" w:cs="Arial"/>
              </w:rPr>
              <w:t>rs</w:t>
            </w:r>
            <w:proofErr w:type="spellEnd"/>
            <w:r w:rsidR="001B7115" w:rsidRPr="001B7115">
              <w:rPr>
                <w:rFonts w:ascii="Arial" w:hAnsi="Arial" w:cs="Arial"/>
                <w:vertAlign w:val="superscript"/>
              </w:rPr>
              <w:t>+</w:t>
            </w:r>
          </w:p>
          <w:p w:rsidR="000709D3" w:rsidRPr="005E15C7" w:rsidRDefault="000709D3" w:rsidP="00BF14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4 (4.7)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4 (4.7)</w:t>
            </w:r>
          </w:p>
        </w:tc>
        <w:tc>
          <w:tcPr>
            <w:tcW w:w="1688" w:type="dxa"/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3 (4.7)</w:t>
            </w:r>
          </w:p>
        </w:tc>
        <w:tc>
          <w:tcPr>
            <w:tcW w:w="1518" w:type="dxa"/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5 (4.6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4 (4.6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4 (4.6)</w:t>
            </w:r>
          </w:p>
        </w:tc>
        <w:tc>
          <w:tcPr>
            <w:tcW w:w="1367" w:type="dxa"/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5 (4.6)</w:t>
            </w:r>
          </w:p>
        </w:tc>
        <w:tc>
          <w:tcPr>
            <w:tcW w:w="1298" w:type="dxa"/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6 (4.4)</w:t>
            </w:r>
          </w:p>
        </w:tc>
        <w:tc>
          <w:tcPr>
            <w:tcW w:w="1555" w:type="dxa"/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8 (5.1)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  <w:vAlign w:val="center"/>
          </w:tcPr>
          <w:p w:rsidR="000709D3" w:rsidRPr="005E15C7" w:rsidRDefault="000709D3" w:rsidP="00BF143F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OC use, </w:t>
            </w:r>
            <w:r w:rsidRPr="005E15C7">
              <w:rPr>
                <w:rFonts w:ascii="Arial" w:hAnsi="Arial" w:cs="Arial"/>
              </w:rPr>
              <w:t>% ever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</w:t>
            </w:r>
          </w:p>
        </w:tc>
        <w:tc>
          <w:tcPr>
            <w:tcW w:w="168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</w:t>
            </w:r>
          </w:p>
        </w:tc>
        <w:tc>
          <w:tcPr>
            <w:tcW w:w="151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</w:t>
            </w:r>
          </w:p>
        </w:tc>
        <w:tc>
          <w:tcPr>
            <w:tcW w:w="1367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5E15C7">
              <w:rPr>
                <w:rFonts w:ascii="Arial" w:hAnsi="Arial" w:cs="Arial"/>
              </w:rPr>
              <w:t>28.4%</w:t>
            </w:r>
          </w:p>
        </w:tc>
        <w:tc>
          <w:tcPr>
            <w:tcW w:w="1298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5E15C7">
              <w:rPr>
                <w:rFonts w:ascii="Arial" w:hAnsi="Arial" w:cs="Arial"/>
              </w:rPr>
              <w:t>23.4%</w:t>
            </w:r>
          </w:p>
        </w:tc>
        <w:tc>
          <w:tcPr>
            <w:tcW w:w="1555" w:type="dxa"/>
            <w:vAlign w:val="center"/>
          </w:tcPr>
          <w:p w:rsidR="000709D3" w:rsidRPr="005E15C7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2</w:t>
            </w:r>
          </w:p>
        </w:tc>
      </w:tr>
      <w:tr w:rsidR="000709D3" w:rsidRPr="00B036E8" w:rsidTr="00BF143F">
        <w:trPr>
          <w:trHeight w:val="201"/>
        </w:trPr>
        <w:tc>
          <w:tcPr>
            <w:tcW w:w="1938" w:type="dxa"/>
          </w:tcPr>
          <w:p w:rsidR="000709D3" w:rsidRPr="00266A9D" w:rsidRDefault="000709D3" w:rsidP="00BF143F">
            <w:pPr>
              <w:spacing w:after="120"/>
              <w:rPr>
                <w:rFonts w:ascii="Arial" w:hAnsi="Arial" w:cs="Arial"/>
              </w:rPr>
            </w:pPr>
            <w:r w:rsidRPr="00266A9D">
              <w:rPr>
                <w:rFonts w:ascii="Arial" w:hAnsi="Arial" w:cs="Arial"/>
              </w:rPr>
              <w:t xml:space="preserve">HT use,  % ever                               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9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1</w:t>
            </w:r>
          </w:p>
        </w:tc>
        <w:tc>
          <w:tcPr>
            <w:tcW w:w="168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4</w:t>
            </w:r>
          </w:p>
        </w:tc>
        <w:tc>
          <w:tcPr>
            <w:tcW w:w="151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9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3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0</w:t>
            </w:r>
          </w:p>
        </w:tc>
        <w:tc>
          <w:tcPr>
            <w:tcW w:w="1367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3</w:t>
            </w:r>
          </w:p>
        </w:tc>
        <w:tc>
          <w:tcPr>
            <w:tcW w:w="129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9</w:t>
            </w:r>
          </w:p>
        </w:tc>
        <w:tc>
          <w:tcPr>
            <w:tcW w:w="1555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6</w:t>
            </w:r>
          </w:p>
        </w:tc>
      </w:tr>
      <w:tr w:rsidR="000709D3" w:rsidRPr="00B036E8" w:rsidTr="00BF143F">
        <w:trPr>
          <w:trHeight w:val="127"/>
        </w:trPr>
        <w:tc>
          <w:tcPr>
            <w:tcW w:w="1938" w:type="dxa"/>
          </w:tcPr>
          <w:p w:rsidR="000709D3" w:rsidRDefault="000709D3" w:rsidP="00BF143F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688" w:type="dxa"/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518" w:type="dxa"/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367" w:type="dxa"/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555" w:type="dxa"/>
            <w:vAlign w:val="center"/>
          </w:tcPr>
          <w:p w:rsidR="000709D3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0709D3" w:rsidRPr="00B036E8" w:rsidTr="00BF143F">
        <w:trPr>
          <w:trHeight w:val="48"/>
        </w:trPr>
        <w:tc>
          <w:tcPr>
            <w:tcW w:w="1938" w:type="dxa"/>
          </w:tcPr>
          <w:p w:rsidR="000709D3" w:rsidRDefault="000709D3" w:rsidP="00BF143F">
            <w:pPr>
              <w:rPr>
                <w:rFonts w:ascii="Arial" w:hAnsi="Arial" w:cs="Arial"/>
              </w:rPr>
            </w:pPr>
            <w:r w:rsidRPr="00B143AC">
              <w:rPr>
                <w:rFonts w:ascii="Arial" w:hAnsi="Arial" w:cs="Arial"/>
              </w:rPr>
              <w:t xml:space="preserve">Follow-up, </w:t>
            </w:r>
            <w:r>
              <w:rPr>
                <w:rFonts w:ascii="Arial" w:hAnsi="Arial" w:cs="Arial"/>
              </w:rPr>
              <w:t>years</w:t>
            </w:r>
          </w:p>
          <w:p w:rsidR="000709D3" w:rsidRPr="00B143AC" w:rsidRDefault="000709D3" w:rsidP="00BF143F">
            <w:pPr>
              <w:rPr>
                <w:rFonts w:ascii="Arial" w:hAnsi="Arial" w:cs="Arial"/>
              </w:rPr>
            </w:pPr>
            <w:r w:rsidRPr="00B143AC">
              <w:rPr>
                <w:rFonts w:ascii="Arial" w:hAnsi="Arial" w:cs="Arial"/>
              </w:rPr>
              <w:t>mean, (SD)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8.8</w:t>
            </w:r>
            <w:r>
              <w:rPr>
                <w:rFonts w:ascii="Arial" w:hAnsi="Arial" w:cs="Arial"/>
              </w:rPr>
              <w:t xml:space="preserve"> </w:t>
            </w:r>
            <w:r w:rsidRPr="00B036E8">
              <w:rPr>
                <w:rFonts w:ascii="Arial" w:hAnsi="Arial" w:cs="Arial"/>
              </w:rPr>
              <w:t>(4.3)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</w:t>
            </w:r>
            <w:r w:rsidRPr="00B036E8">
              <w:rPr>
                <w:rFonts w:ascii="Arial" w:hAnsi="Arial" w:cs="Arial"/>
              </w:rPr>
              <w:t xml:space="preserve"> (4.3)</w:t>
            </w:r>
          </w:p>
        </w:tc>
        <w:tc>
          <w:tcPr>
            <w:tcW w:w="168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9.5 (4.1)</w:t>
            </w:r>
          </w:p>
        </w:tc>
        <w:tc>
          <w:tcPr>
            <w:tcW w:w="151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8.7 (4.3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8.4 (4.2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8.7 (4.3)</w:t>
            </w:r>
          </w:p>
        </w:tc>
        <w:tc>
          <w:tcPr>
            <w:tcW w:w="1367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8.6 (4.1)</w:t>
            </w:r>
          </w:p>
        </w:tc>
        <w:tc>
          <w:tcPr>
            <w:tcW w:w="129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9.2 (4.3)</w:t>
            </w:r>
          </w:p>
        </w:tc>
        <w:tc>
          <w:tcPr>
            <w:tcW w:w="1555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9.1 (4.4)</w:t>
            </w:r>
          </w:p>
        </w:tc>
      </w:tr>
      <w:tr w:rsidR="000709D3" w:rsidRPr="00B036E8" w:rsidTr="00BF143F">
        <w:trPr>
          <w:trHeight w:val="48"/>
        </w:trPr>
        <w:tc>
          <w:tcPr>
            <w:tcW w:w="1938" w:type="dxa"/>
          </w:tcPr>
          <w:p w:rsidR="000709D3" w:rsidRPr="00B143AC" w:rsidRDefault="000709D3" w:rsidP="00BF143F">
            <w:pPr>
              <w:rPr>
                <w:rFonts w:ascii="Arial" w:hAnsi="Arial" w:cs="Arial"/>
              </w:rPr>
            </w:pPr>
            <w:r w:rsidRPr="00B143AC">
              <w:rPr>
                <w:rFonts w:ascii="Arial" w:hAnsi="Arial" w:cs="Arial"/>
              </w:rPr>
              <w:t>Age at cancer diagnosis, y</w:t>
            </w:r>
            <w:r>
              <w:rPr>
                <w:rFonts w:ascii="Arial" w:hAnsi="Arial" w:cs="Arial"/>
              </w:rPr>
              <w:t>ea</w:t>
            </w:r>
            <w:r w:rsidRPr="00B143AC">
              <w:rPr>
                <w:rFonts w:ascii="Arial" w:hAnsi="Arial" w:cs="Arial"/>
              </w:rPr>
              <w:t>rs</w:t>
            </w:r>
          </w:p>
          <w:p w:rsidR="000709D3" w:rsidRPr="00B143AC" w:rsidRDefault="000709D3" w:rsidP="00BF143F">
            <w:pPr>
              <w:rPr>
                <w:rFonts w:ascii="Arial" w:hAnsi="Arial" w:cs="Arial"/>
              </w:rPr>
            </w:pPr>
            <w:r w:rsidRPr="00B143AC">
              <w:rPr>
                <w:rFonts w:ascii="Arial" w:hAnsi="Arial" w:cs="Arial"/>
              </w:rPr>
              <w:t>mean, (SD)</w:t>
            </w:r>
          </w:p>
        </w:tc>
        <w:tc>
          <w:tcPr>
            <w:tcW w:w="1433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66.9 (6.2)</w:t>
            </w:r>
          </w:p>
        </w:tc>
        <w:tc>
          <w:tcPr>
            <w:tcW w:w="1434" w:type="dxa"/>
            <w:tcBorders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67.2 (6.2)</w:t>
            </w:r>
          </w:p>
        </w:tc>
        <w:tc>
          <w:tcPr>
            <w:tcW w:w="168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67.9 (6.1)</w:t>
            </w:r>
          </w:p>
        </w:tc>
        <w:tc>
          <w:tcPr>
            <w:tcW w:w="151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66.7 (6.1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66.2 (6.2)</w:t>
            </w:r>
          </w:p>
        </w:tc>
        <w:tc>
          <w:tcPr>
            <w:tcW w:w="1423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66.7 (6.2)</w:t>
            </w:r>
          </w:p>
        </w:tc>
        <w:tc>
          <w:tcPr>
            <w:tcW w:w="1367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67.2 (6.0)</w:t>
            </w:r>
          </w:p>
        </w:tc>
        <w:tc>
          <w:tcPr>
            <w:tcW w:w="1298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66.1 (5.4)</w:t>
            </w:r>
          </w:p>
        </w:tc>
        <w:tc>
          <w:tcPr>
            <w:tcW w:w="1555" w:type="dxa"/>
            <w:vAlign w:val="center"/>
          </w:tcPr>
          <w:p w:rsidR="000709D3" w:rsidRPr="00B036E8" w:rsidRDefault="000709D3" w:rsidP="00BF143F">
            <w:pPr>
              <w:spacing w:after="120"/>
              <w:jc w:val="center"/>
              <w:rPr>
                <w:rFonts w:ascii="Arial" w:hAnsi="Arial" w:cs="Arial"/>
              </w:rPr>
            </w:pPr>
            <w:r w:rsidRPr="00B036E8">
              <w:rPr>
                <w:rFonts w:ascii="Arial" w:hAnsi="Arial" w:cs="Arial"/>
              </w:rPr>
              <w:t>65.8 (5.9)</w:t>
            </w:r>
          </w:p>
        </w:tc>
      </w:tr>
    </w:tbl>
    <w:p w:rsidR="001B7115" w:rsidRDefault="00BF4A5C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CRC= colorectal cancer; </w:t>
      </w:r>
      <w:r w:rsidR="001B7115">
        <w:rPr>
          <w:rFonts w:ascii="Calibri" w:eastAsia="Calibri" w:hAnsi="Calibri" w:cs="Times New Roman"/>
        </w:rPr>
        <w:t>SES= socioeconomic status; OC= oral contraceptive; HT= hormone therapy for menopause (in postmenopausal women)</w:t>
      </w:r>
    </w:p>
    <w:p w:rsidR="009450B1" w:rsidRDefault="001B711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* = in parous women   </w:t>
      </w:r>
      <w:r w:rsidRPr="001B7115">
        <w:rPr>
          <w:rFonts w:ascii="Calibri" w:eastAsia="Calibri" w:hAnsi="Calibri" w:cs="Times New Roman"/>
          <w:vertAlign w:val="superscript"/>
        </w:rPr>
        <w:t>+</w:t>
      </w:r>
      <w:r>
        <w:rPr>
          <w:rFonts w:ascii="Calibri" w:eastAsia="Calibri" w:hAnsi="Calibri" w:cs="Times New Roman"/>
        </w:rPr>
        <w:t>= in never HT users</w:t>
      </w:r>
      <w:r w:rsidR="009450B1">
        <w:rPr>
          <w:rFonts w:ascii="Calibri" w:eastAsia="Calibri" w:hAnsi="Calibri" w:cs="Times New Roman"/>
        </w:rPr>
        <w:br w:type="page"/>
      </w:r>
    </w:p>
    <w:p w:rsidR="007426E9" w:rsidRDefault="007426E9" w:rsidP="007426E9">
      <w:pPr>
        <w:spacing w:after="0" w:line="240" w:lineRule="auto"/>
        <w:rPr>
          <w:rFonts w:ascii="Calibri" w:eastAsia="Calibri" w:hAnsi="Calibri" w:cs="Times New Roman"/>
        </w:rPr>
      </w:pPr>
    </w:p>
    <w:p w:rsidR="000A6159" w:rsidRPr="00D004F0" w:rsidRDefault="007426E9" w:rsidP="00BF143F">
      <w:pPr>
        <w:rPr>
          <w:rFonts w:ascii="Calibri" w:eastAsia="Calibri" w:hAnsi="Calibri" w:cs="Times New Roman"/>
          <w:b/>
          <w:sz w:val="24"/>
          <w:szCs w:val="24"/>
        </w:rPr>
      </w:pPr>
      <w:r w:rsidRPr="00D004F0">
        <w:rPr>
          <w:rFonts w:ascii="Calibri" w:eastAsia="Calibri" w:hAnsi="Calibri" w:cs="Times New Roman"/>
          <w:b/>
          <w:sz w:val="24"/>
          <w:szCs w:val="24"/>
        </w:rPr>
        <w:t>Appendix Table 3: Relative risks (RRs) and 95% confidence intervals (CIs) for incident colorectal cancer in relation to 14 risk factors, by tumour location</w:t>
      </w:r>
    </w:p>
    <w:tbl>
      <w:tblPr>
        <w:tblStyle w:val="TableGrid10"/>
        <w:tblpPr w:leftFromText="181" w:rightFromText="181" w:vertAnchor="page" w:horzAnchor="margin" w:tblpY="1582"/>
        <w:tblW w:w="15614" w:type="dxa"/>
        <w:tblLook w:val="04A0" w:firstRow="1" w:lastRow="0" w:firstColumn="1" w:lastColumn="0" w:noHBand="0" w:noVBand="1"/>
      </w:tblPr>
      <w:tblGrid>
        <w:gridCol w:w="2807"/>
        <w:gridCol w:w="2404"/>
        <w:gridCol w:w="2410"/>
        <w:gridCol w:w="2552"/>
        <w:gridCol w:w="2409"/>
        <w:gridCol w:w="3032"/>
      </w:tblGrid>
      <w:tr w:rsidR="00BF143F" w:rsidRPr="000A6159" w:rsidTr="00D004F0">
        <w:trPr>
          <w:trHeight w:val="1981"/>
        </w:trPr>
        <w:tc>
          <w:tcPr>
            <w:tcW w:w="2807" w:type="dxa"/>
          </w:tcPr>
          <w:p w:rsidR="00BF143F" w:rsidRPr="000A6159" w:rsidRDefault="00BF143F" w:rsidP="004B04B5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2404" w:type="dxa"/>
          </w:tcPr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</w:p>
          <w:p w:rsidR="00D004F0" w:rsidRDefault="00D004F0" w:rsidP="00BF143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lon All</w:t>
            </w:r>
          </w:p>
          <w:p w:rsidR="00D004F0" w:rsidRDefault="00BF143F" w:rsidP="00BF143F">
            <w:pPr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 xml:space="preserve"> </w:t>
            </w: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C18.0-18.9</w:t>
            </w: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n= 12,761</w:t>
            </w:r>
          </w:p>
          <w:p w:rsidR="00BF143F" w:rsidRPr="000A6159" w:rsidRDefault="00BF143F" w:rsidP="00BF143F">
            <w:pPr>
              <w:rPr>
                <w:rFonts w:ascii="Arial" w:hAnsi="Arial" w:cs="Arial"/>
                <w:i/>
              </w:rPr>
            </w:pPr>
          </w:p>
          <w:p w:rsidR="00BF143F" w:rsidRPr="000A6159" w:rsidRDefault="00BF143F" w:rsidP="00BF143F">
            <w:pPr>
              <w:rPr>
                <w:rFonts w:ascii="Arial" w:hAnsi="Arial" w:cs="Arial"/>
              </w:rPr>
            </w:pPr>
            <w:r w:rsidRPr="000A6159">
              <w:rPr>
                <w:rFonts w:ascii="Arial" w:hAnsi="Arial" w:cs="Arial"/>
              </w:rPr>
              <w:t xml:space="preserve">RR,95%CI                </w:t>
            </w:r>
          </w:p>
        </w:tc>
        <w:tc>
          <w:tcPr>
            <w:tcW w:w="2410" w:type="dxa"/>
          </w:tcPr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</w:p>
          <w:p w:rsidR="00D004F0" w:rsidRDefault="00D004F0" w:rsidP="00BF143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lon Right</w:t>
            </w:r>
          </w:p>
          <w:p w:rsidR="00D004F0" w:rsidRDefault="00D004F0" w:rsidP="00BF143F">
            <w:pPr>
              <w:rPr>
                <w:rFonts w:ascii="Arial" w:hAnsi="Arial" w:cs="Arial"/>
                <w:b/>
              </w:rPr>
            </w:pP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C18.0-18.4</w:t>
            </w: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n= 6278</w:t>
            </w: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</w:p>
          <w:p w:rsidR="00BF143F" w:rsidRPr="000A6159" w:rsidRDefault="00BF143F" w:rsidP="00BF143F">
            <w:pPr>
              <w:rPr>
                <w:rFonts w:ascii="Arial" w:hAnsi="Arial" w:cs="Arial"/>
              </w:rPr>
            </w:pPr>
            <w:r w:rsidRPr="000A6159">
              <w:rPr>
                <w:rFonts w:ascii="Arial" w:hAnsi="Arial" w:cs="Arial"/>
              </w:rPr>
              <w:t xml:space="preserve">RR,95%CI                 </w:t>
            </w:r>
            <w:r w:rsidRPr="000A6159">
              <w:rPr>
                <w:rFonts w:ascii="Arial" w:hAnsi="Arial" w:cs="Arial"/>
                <w:i/>
              </w:rPr>
              <w:t xml:space="preserve"> </w:t>
            </w:r>
            <w:r w:rsidRPr="000A615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</w:p>
          <w:p w:rsidR="00D004F0" w:rsidRDefault="00D004F0" w:rsidP="00BF143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lon Left</w:t>
            </w:r>
          </w:p>
          <w:p w:rsidR="00D004F0" w:rsidRDefault="00D004F0" w:rsidP="00BF143F">
            <w:pPr>
              <w:rPr>
                <w:rFonts w:ascii="Arial" w:hAnsi="Arial" w:cs="Arial"/>
                <w:b/>
              </w:rPr>
            </w:pP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C18.5-18.7</w:t>
            </w: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n=5269</w:t>
            </w: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</w:p>
          <w:p w:rsidR="00BF143F" w:rsidRPr="000A6159" w:rsidRDefault="00BF143F" w:rsidP="00BF143F">
            <w:pPr>
              <w:rPr>
                <w:rFonts w:ascii="Arial" w:hAnsi="Arial" w:cs="Arial"/>
              </w:rPr>
            </w:pPr>
            <w:r w:rsidRPr="000A6159">
              <w:rPr>
                <w:rFonts w:ascii="Arial" w:hAnsi="Arial" w:cs="Arial"/>
              </w:rPr>
              <w:t xml:space="preserve">RR,95%CI                </w:t>
            </w:r>
            <w:r w:rsidRPr="000A6159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</w:p>
          <w:p w:rsidR="00D004F0" w:rsidRDefault="00D004F0" w:rsidP="00BF143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ctum</w:t>
            </w:r>
          </w:p>
          <w:p w:rsidR="00D004F0" w:rsidRDefault="00D004F0" w:rsidP="00BF143F">
            <w:pPr>
              <w:rPr>
                <w:rFonts w:ascii="Arial" w:hAnsi="Arial" w:cs="Arial"/>
                <w:b/>
              </w:rPr>
            </w:pP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C19-20</w:t>
            </w: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n=5757</w:t>
            </w:r>
          </w:p>
          <w:p w:rsidR="00BF143F" w:rsidRPr="000A6159" w:rsidRDefault="00BF143F" w:rsidP="00BF143F">
            <w:pPr>
              <w:rPr>
                <w:rFonts w:ascii="Arial" w:hAnsi="Arial" w:cs="Arial"/>
                <w:b/>
              </w:rPr>
            </w:pPr>
          </w:p>
          <w:p w:rsidR="00BF143F" w:rsidRPr="000A6159" w:rsidRDefault="00BF143F" w:rsidP="00BF143F">
            <w:pPr>
              <w:rPr>
                <w:rFonts w:ascii="Arial" w:hAnsi="Arial" w:cs="Arial"/>
              </w:rPr>
            </w:pPr>
            <w:r w:rsidRPr="000A6159">
              <w:rPr>
                <w:rFonts w:ascii="Arial" w:hAnsi="Arial" w:cs="Arial"/>
              </w:rPr>
              <w:t xml:space="preserve">RR,95%CI              </w:t>
            </w:r>
            <w:r w:rsidRPr="000A6159">
              <w:rPr>
                <w:i/>
                <w:sz w:val="24"/>
                <w:szCs w:val="24"/>
              </w:rPr>
              <w:t xml:space="preserve">   </w:t>
            </w:r>
          </w:p>
        </w:tc>
        <w:tc>
          <w:tcPr>
            <w:tcW w:w="3032" w:type="dxa"/>
          </w:tcPr>
          <w:p w:rsidR="00D004F0" w:rsidRDefault="00D004F0" w:rsidP="00BF143F">
            <w:pPr>
              <w:contextualSpacing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Χ</w:t>
            </w:r>
            <w:r w:rsidRPr="00603A06">
              <w:rPr>
                <w:b/>
                <w:sz w:val="24"/>
                <w:szCs w:val="24"/>
                <w:vertAlign w:val="superscript"/>
              </w:rPr>
              <w:t>2</w:t>
            </w:r>
            <w:r>
              <w:rPr>
                <w:b/>
                <w:sz w:val="24"/>
                <w:szCs w:val="24"/>
              </w:rPr>
              <w:t xml:space="preserve"> test for heterogeneity by site: colon left, colon right, rectum.   </w:t>
            </w:r>
          </w:p>
          <w:p w:rsidR="00BF143F" w:rsidRPr="000A6159" w:rsidRDefault="00D004F0" w:rsidP="00BF143F">
            <w:pPr>
              <w:contextualSpacing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* indicates p&lt;0.05 after Holm-Bonferroni correction for multiple testing)</w:t>
            </w:r>
          </w:p>
          <w:p w:rsidR="00BF143F" w:rsidRPr="000A6159" w:rsidRDefault="00BF143F" w:rsidP="00BF143F">
            <w:pPr>
              <w:contextualSpacing/>
              <w:rPr>
                <w:b/>
                <w:color w:val="FF0000"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1316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Socioeconomic status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Least deprived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Mid </w:t>
            </w:r>
            <w:proofErr w:type="spellStart"/>
            <w:r w:rsidRPr="000A6159">
              <w:rPr>
                <w:sz w:val="24"/>
                <w:szCs w:val="24"/>
              </w:rPr>
              <w:t>tertile</w:t>
            </w:r>
            <w:proofErr w:type="spellEnd"/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Most deprived 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3 (0.99,1.07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2 (0.98,1.07)     </w:t>
            </w:r>
          </w:p>
        </w:tc>
        <w:tc>
          <w:tcPr>
            <w:tcW w:w="2410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4 (0.98,1.10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6 (0.99,1.13)  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3 (0.96,1.10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8 (0.91,1.05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3 (0.97,1.10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5 (0.98,1.12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2.85</w:t>
            </w:r>
          </w:p>
          <w:p w:rsidR="00BF143F" w:rsidRPr="000A6159" w:rsidRDefault="00BF143F" w:rsidP="00D004F0">
            <w:pPr>
              <w:contextualSpacing/>
              <w:rPr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1305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Height                                   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&lt;160 cm</w:t>
            </w:r>
          </w:p>
          <w:p w:rsidR="00BF143F" w:rsidRPr="000A6159" w:rsidRDefault="005B2AE5" w:rsidP="00BF143F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-164.9</w:t>
            </w:r>
            <w:r w:rsidR="00BF143F" w:rsidRPr="000A6159">
              <w:rPr>
                <w:sz w:val="24"/>
                <w:szCs w:val="24"/>
              </w:rPr>
              <w:t xml:space="preserve"> cm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  <w:u w:val="single"/>
              </w:rPr>
            </w:pPr>
            <w:r w:rsidRPr="000A6159">
              <w:rPr>
                <w:sz w:val="24"/>
                <w:szCs w:val="24"/>
              </w:rPr>
              <w:t>165+ cm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0 (1.05,1.15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7 (1.22,1.33)  </w:t>
            </w:r>
          </w:p>
        </w:tc>
        <w:tc>
          <w:tcPr>
            <w:tcW w:w="2410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0 (1.03,1.17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8 (1.20,1.36) 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8 (1.01,1.16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4 (1.16,1.33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7 (1.09,1.25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1 (1.14,1.30) 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1.29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467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Body Mass Index, kg/m</w:t>
            </w:r>
            <w:r w:rsidRPr="000A6159">
              <w:rPr>
                <w:b/>
                <w:sz w:val="24"/>
                <w:szCs w:val="24"/>
                <w:vertAlign w:val="superscript"/>
              </w:rPr>
              <w:t>2</w:t>
            </w:r>
            <w:r w:rsidRPr="000A6159">
              <w:rPr>
                <w:b/>
                <w:sz w:val="24"/>
                <w:szCs w:val="24"/>
              </w:rPr>
              <w:t xml:space="preserve">        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 </w:t>
            </w:r>
            <w:r w:rsidRPr="000A6159">
              <w:rPr>
                <w:sz w:val="24"/>
                <w:szCs w:val="24"/>
              </w:rPr>
              <w:t>&lt;25</w:t>
            </w:r>
            <w:r w:rsidRPr="000A6159">
              <w:rPr>
                <w:b/>
                <w:sz w:val="24"/>
                <w:szCs w:val="24"/>
              </w:rPr>
              <w:t xml:space="preserve"> 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25-29.9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  <w:u w:val="single"/>
              </w:rPr>
            </w:pPr>
            <w:r w:rsidRPr="000A6159">
              <w:rPr>
                <w:sz w:val="24"/>
                <w:szCs w:val="24"/>
              </w:rPr>
              <w:t>30+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8 (1.04,1.13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14 (1.08,1.20)    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jc w:val="right"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7 (1.01,1.14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15 (1.07,1.23) 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1 (1.04,1.18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12 (1.03,1.21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5 (0.99,1.11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3 (0.95,1.11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3.97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467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Smoking</w:t>
            </w:r>
            <w:r w:rsidR="00D004F0">
              <w:rPr>
                <w:b/>
                <w:sz w:val="24"/>
                <w:szCs w:val="24"/>
              </w:rPr>
              <w:t>, category</w:t>
            </w:r>
            <w:r w:rsidRPr="000A6159">
              <w:rPr>
                <w:b/>
                <w:sz w:val="24"/>
                <w:szCs w:val="24"/>
              </w:rPr>
              <w:t xml:space="preserve">                                          </w:t>
            </w:r>
            <w:r w:rsidRPr="000A6159">
              <w:rPr>
                <w:sz w:val="24"/>
                <w:szCs w:val="24"/>
              </w:rPr>
              <w:t>Never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Past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Current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4 (1.09,1.19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6 1.10,1.22)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1.06 (0.99,1.12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1.22 (1.13,1.30)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1.22 (1.14,1.30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1.05 (0.97,1.14)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1.17 (1.10,1.25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1.16 (1.08,1.25)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7.11</w:t>
            </w:r>
          </w:p>
          <w:p w:rsidR="00BF143F" w:rsidRPr="000A6159" w:rsidRDefault="00BF143F" w:rsidP="00D004F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477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Smoking</w:t>
            </w:r>
            <w:r w:rsidR="00D004F0">
              <w:rPr>
                <w:b/>
                <w:sz w:val="24"/>
                <w:szCs w:val="24"/>
              </w:rPr>
              <w:t>, exposure  level</w:t>
            </w:r>
            <w:r w:rsidRPr="000A6159">
              <w:rPr>
                <w:b/>
                <w:sz w:val="24"/>
                <w:szCs w:val="24"/>
              </w:rPr>
              <w:t xml:space="preserve">                                        </w:t>
            </w:r>
            <w:r w:rsidRPr="000A6159">
              <w:rPr>
                <w:sz w:val="24"/>
                <w:szCs w:val="24"/>
              </w:rPr>
              <w:t>Never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Current &lt;15/day</w:t>
            </w:r>
          </w:p>
          <w:p w:rsidR="00D004F0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Current 15+/day  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2 (1.05,1.19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1 (1.13,1.29)    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2 (1.03,1.23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33 (1.22,1.46)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9 (0.99,1.21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1 (0.91,1.12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6 (1.06,1.28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16 (1.05,1.28) 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14.92</w:t>
            </w:r>
            <w:r w:rsidR="00D004F0">
              <w:rPr>
                <w:b/>
                <w:sz w:val="24"/>
                <w:szCs w:val="24"/>
              </w:rPr>
              <w:t>*</w:t>
            </w:r>
          </w:p>
          <w:p w:rsidR="00BF143F" w:rsidRPr="000A6159" w:rsidRDefault="00BF143F" w:rsidP="00D004F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712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Alcohol, units/ week             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 </w:t>
            </w:r>
            <w:r w:rsidRPr="000A6159">
              <w:rPr>
                <w:sz w:val="24"/>
                <w:szCs w:val="24"/>
              </w:rPr>
              <w:t xml:space="preserve">0-2 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3-14.9 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  <w:u w:val="single"/>
              </w:rPr>
            </w:pPr>
            <w:r w:rsidRPr="000A6159">
              <w:rPr>
                <w:sz w:val="24"/>
                <w:szCs w:val="24"/>
              </w:rPr>
              <w:t xml:space="preserve">15+ 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2 (0.98,1.06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2 (1.13,1.32)    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7 (0.91,1.03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2 (1.09,1.36) 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7 (1.01,1.13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3 (1.09,1.39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9 (1.03,1.16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31 (1.17,1.47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>2</w:t>
            </w:r>
            <w:r w:rsidRPr="000A6159">
              <w:rPr>
                <w:b/>
                <w:sz w:val="24"/>
                <w:szCs w:val="24"/>
              </w:rPr>
              <w:t>= 1.04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477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lastRenderedPageBreak/>
              <w:t xml:space="preserve">Strenuous exercise     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Rarely/never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Up to once per week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&gt; 1 per week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4 (0.90,0.98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88 (0.84,0.92)   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4 (0.89,1.00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4 (0.88,1.01) 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3 (0.88,1.00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83 (0.77,0.90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6 (0.90,1.02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5 (0.89,1.02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8.36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477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Age at menarche, years             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&lt;13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3-14                           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5+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6 (0.93,1.00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7 (0.93,1.02)    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5 (0.90,1.00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2 (0.85,0.99)  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6 (0.91,1.03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2 (0.95,1.11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4 (0.89,1.00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8 (0.91,1.06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4.14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477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Parity                               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Nulliparous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Parous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1 (0.86,0.96)   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1 (0.84,0.98)  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1 (0.84,1.00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1 (0.83,0.98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0.03</w:t>
            </w:r>
          </w:p>
          <w:p w:rsidR="00BF143F" w:rsidRPr="000A6159" w:rsidRDefault="00BF143F" w:rsidP="00D004F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477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Births (in parous women)                      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2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3+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8 (0.93,1.03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1 (0.95,1.06)    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0 (0.92,1.08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2 (0.94,1.10) 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7 (0.89,1.06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0 (0.92,1.10)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4 (0.86,1.01)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6 (0.88,1.04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3.19</w:t>
            </w:r>
          </w:p>
          <w:p w:rsidR="00BF143F" w:rsidRPr="000A6159" w:rsidRDefault="00BF143F" w:rsidP="00D004F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982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Hysterectomy                      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No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Yes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6 (0.91,1.01)    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jc w:val="right"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8 (0.91,1.05) 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2 (0.85,0.99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5 (0.89,1.03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1.49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477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Sterilisation                                  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 </w:t>
            </w:r>
            <w:r w:rsidRPr="000A6159">
              <w:rPr>
                <w:sz w:val="24"/>
                <w:szCs w:val="24"/>
              </w:rPr>
              <w:t>No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Yes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0 (0.95,1.04)    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9 (0.93,1.06)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2 (0.95,1.09)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8 (0.92,1.05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0.65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477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Age at menopause</w:t>
            </w:r>
            <w:r w:rsidRPr="000A6159">
              <w:rPr>
                <w:b/>
                <w:sz w:val="24"/>
                <w:szCs w:val="24"/>
                <w:vertAlign w:val="superscript"/>
              </w:rPr>
              <w:t>^</w:t>
            </w:r>
            <w:r w:rsidRPr="000A6159">
              <w:rPr>
                <w:b/>
                <w:sz w:val="24"/>
                <w:szCs w:val="24"/>
              </w:rPr>
              <w:t xml:space="preserve">, years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 </w:t>
            </w:r>
            <w:r w:rsidRPr="000A6159">
              <w:rPr>
                <w:sz w:val="24"/>
                <w:szCs w:val="24"/>
              </w:rPr>
              <w:t>&lt;45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45-49                      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50+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0 (0.82,0.99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5 (0.87,1.04)    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89 (0.78,1.02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2 (0.81,1.04) 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3 (0.80,1.08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7 (0.85,1.12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1 (0.87,1.17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2 (0.89,1.16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0.86</w:t>
            </w:r>
          </w:p>
          <w:p w:rsidR="00BF143F" w:rsidRPr="000A6159" w:rsidRDefault="00BF143F" w:rsidP="00D004F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477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Oral Contraceptive use              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Never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&lt;5 years                      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5+years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9 (0.95,1.04) 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1 (0.97,1.05)    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5 (0.98,1.12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8 (1.01,1.15)   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7 (0.90,1.04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5 (0.88,1.01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5 (0.89,1.01)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4 (0.88,1.00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11.17</w:t>
            </w:r>
            <w:r w:rsidR="00D004F0">
              <w:rPr>
                <w:b/>
                <w:sz w:val="24"/>
                <w:szCs w:val="24"/>
              </w:rPr>
              <w:t>*</w:t>
            </w:r>
          </w:p>
          <w:p w:rsidR="00BF143F" w:rsidRPr="000A6159" w:rsidRDefault="00BF143F" w:rsidP="00D004F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D004F0">
        <w:trPr>
          <w:trHeight w:val="477"/>
        </w:trPr>
        <w:tc>
          <w:tcPr>
            <w:tcW w:w="2807" w:type="dxa"/>
          </w:tcPr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Hormone therapy use                   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Never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Ever</w:t>
            </w:r>
          </w:p>
        </w:tc>
        <w:tc>
          <w:tcPr>
            <w:tcW w:w="2404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5 (0.90,1.00)  NS</w:t>
            </w:r>
          </w:p>
        </w:tc>
        <w:tc>
          <w:tcPr>
            <w:tcW w:w="2410" w:type="dxa"/>
            <w:shd w:val="clear" w:color="auto" w:fill="auto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6 (0.89,1.03)    NS</w:t>
            </w:r>
          </w:p>
        </w:tc>
        <w:tc>
          <w:tcPr>
            <w:tcW w:w="2552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6 (0.89,1.04)    </w:t>
            </w:r>
          </w:p>
        </w:tc>
        <w:tc>
          <w:tcPr>
            <w:tcW w:w="2409" w:type="dxa"/>
          </w:tcPr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2 (0.85,0.99)    </w:t>
            </w:r>
          </w:p>
        </w:tc>
        <w:tc>
          <w:tcPr>
            <w:tcW w:w="3032" w:type="dxa"/>
          </w:tcPr>
          <w:p w:rsidR="00BF143F" w:rsidRPr="000A6159" w:rsidRDefault="00BF143F" w:rsidP="00BF143F">
            <w:pPr>
              <w:contextualSpacing/>
              <w:rPr>
                <w:sz w:val="24"/>
                <w:szCs w:val="24"/>
              </w:rPr>
            </w:pP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2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0.97</w:t>
            </w:r>
          </w:p>
          <w:p w:rsidR="00BF143F" w:rsidRPr="000A6159" w:rsidRDefault="00BF143F" w:rsidP="00BF143F">
            <w:pPr>
              <w:contextualSpacing/>
              <w:rPr>
                <w:b/>
                <w:sz w:val="24"/>
                <w:szCs w:val="24"/>
              </w:rPr>
            </w:pPr>
          </w:p>
        </w:tc>
      </w:tr>
    </w:tbl>
    <w:p w:rsidR="00D63E95" w:rsidRPr="00C34470" w:rsidRDefault="00D63E95" w:rsidP="00D63E95">
      <w:pPr>
        <w:rPr>
          <w:rFonts w:ascii="Calibri" w:eastAsia="Calibri" w:hAnsi="Calibri" w:cs="Times New Roman"/>
        </w:rPr>
      </w:pPr>
      <w:r w:rsidRPr="000A6159">
        <w:rPr>
          <w:rFonts w:ascii="Calibri" w:eastAsia="Calibri" w:hAnsi="Calibri" w:cs="Times New Roman"/>
          <w:b/>
          <w:sz w:val="24"/>
          <w:szCs w:val="24"/>
        </w:rPr>
        <w:t xml:space="preserve">^ </w:t>
      </w:r>
      <w:proofErr w:type="gramStart"/>
      <w:r w:rsidRPr="000A6159">
        <w:rPr>
          <w:rFonts w:ascii="Calibri" w:eastAsia="Calibri" w:hAnsi="Calibri" w:cs="Times New Roman"/>
          <w:sz w:val="24"/>
          <w:szCs w:val="24"/>
        </w:rPr>
        <w:t>among</w:t>
      </w:r>
      <w:proofErr w:type="gramEnd"/>
      <w:r w:rsidRPr="000A6159">
        <w:rPr>
          <w:rFonts w:ascii="Calibri" w:eastAsia="Calibri" w:hAnsi="Calibri" w:cs="Times New Roman"/>
          <w:sz w:val="24"/>
          <w:szCs w:val="24"/>
        </w:rPr>
        <w:t xml:space="preserve"> never users of HT</w:t>
      </w:r>
      <w:r>
        <w:rPr>
          <w:rFonts w:ascii="Calibri" w:eastAsia="Calibri" w:hAnsi="Calibri" w:cs="Times New Roman"/>
          <w:sz w:val="24"/>
          <w:szCs w:val="24"/>
        </w:rPr>
        <w:t xml:space="preserve">; </w:t>
      </w:r>
      <w:r w:rsidRPr="00D63E95">
        <w:rPr>
          <w:rFonts w:ascii="Calibri" w:eastAsia="Calibri" w:hAnsi="Calibri" w:cs="Times New Roman"/>
          <w:sz w:val="24"/>
          <w:szCs w:val="24"/>
          <w:vertAlign w:val="superscript"/>
        </w:rPr>
        <w:t xml:space="preserve">+ </w:t>
      </w:r>
      <w:r>
        <w:rPr>
          <w:rFonts w:ascii="Calibri" w:eastAsia="Calibri" w:hAnsi="Calibri" w:cs="Times New Roman"/>
          <w:sz w:val="24"/>
          <w:szCs w:val="24"/>
        </w:rPr>
        <w:t>among postmenopausal women</w:t>
      </w:r>
    </w:p>
    <w:p w:rsidR="007426E9" w:rsidRDefault="007426E9" w:rsidP="00D63E95">
      <w:pPr>
        <w:rPr>
          <w:rFonts w:ascii="Calibri" w:eastAsia="Calibri" w:hAnsi="Calibri" w:cs="Times New Roman"/>
        </w:rPr>
      </w:pPr>
    </w:p>
    <w:p w:rsidR="000A6159" w:rsidRPr="00AE5C7E" w:rsidRDefault="007426E9" w:rsidP="00AE5C7E">
      <w:pPr>
        <w:rPr>
          <w:rFonts w:ascii="Calibri" w:eastAsia="Calibri" w:hAnsi="Calibri" w:cs="Times New Roman"/>
          <w:b/>
          <w:sz w:val="24"/>
          <w:szCs w:val="24"/>
        </w:rPr>
      </w:pPr>
      <w:r w:rsidRPr="00AE5C7E">
        <w:rPr>
          <w:rFonts w:ascii="Calibri" w:eastAsia="Calibri" w:hAnsi="Calibri" w:cs="Times New Roman"/>
          <w:b/>
          <w:sz w:val="24"/>
          <w:szCs w:val="24"/>
        </w:rPr>
        <w:t>Appendix Table 4: Relative risks (RRs) and 95% confidence intervals (CIs) for incident colorectal cancer in relation to 14 risk factors, by tumour morphology</w:t>
      </w:r>
    </w:p>
    <w:tbl>
      <w:tblPr>
        <w:tblStyle w:val="TableGrid10"/>
        <w:tblpPr w:leftFromText="181" w:rightFromText="181" w:vertAnchor="text" w:horzAnchor="margin" w:tblpY="1"/>
        <w:tblW w:w="15614" w:type="dxa"/>
        <w:tblLook w:val="04A0" w:firstRow="1" w:lastRow="0" w:firstColumn="1" w:lastColumn="0" w:noHBand="0" w:noVBand="1"/>
      </w:tblPr>
      <w:tblGrid>
        <w:gridCol w:w="2807"/>
        <w:gridCol w:w="2263"/>
        <w:gridCol w:w="2268"/>
        <w:gridCol w:w="2551"/>
        <w:gridCol w:w="2268"/>
        <w:gridCol w:w="3457"/>
      </w:tblGrid>
      <w:tr w:rsidR="00BF143F" w:rsidRPr="000A6159" w:rsidTr="00AE5C7E">
        <w:trPr>
          <w:trHeight w:val="113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2263" w:type="dxa"/>
          </w:tcPr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 xml:space="preserve">Adeno-carcinoma </w:t>
            </w: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n= 15,543</w:t>
            </w: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</w:rPr>
              <w:t xml:space="preserve">RR,95%CI        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Mucinous</w:t>
            </w: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n= 1270</w:t>
            </w: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</w:rPr>
              <w:t xml:space="preserve">RR,95%CI        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Signet Ring</w:t>
            </w: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n=107</w:t>
            </w: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</w:rPr>
              <w:t xml:space="preserve">RR,95%CI        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 xml:space="preserve">Neuro-endocrine </w:t>
            </w: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  <w:b/>
              </w:rPr>
              <w:t>n= 234</w:t>
            </w: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</w:p>
          <w:p w:rsidR="00BF143F" w:rsidRPr="000A6159" w:rsidRDefault="00BF143F" w:rsidP="00C34470">
            <w:pPr>
              <w:spacing w:after="120"/>
              <w:contextualSpacing/>
              <w:rPr>
                <w:rFonts w:ascii="Arial" w:hAnsi="Arial" w:cs="Arial"/>
                <w:b/>
              </w:rPr>
            </w:pPr>
            <w:r w:rsidRPr="000A6159">
              <w:rPr>
                <w:rFonts w:ascii="Arial" w:hAnsi="Arial" w:cs="Arial"/>
              </w:rPr>
              <w:t xml:space="preserve">RR,95%CI            </w:t>
            </w:r>
          </w:p>
        </w:tc>
        <w:tc>
          <w:tcPr>
            <w:tcW w:w="3457" w:type="dxa"/>
          </w:tcPr>
          <w:p w:rsidR="00BF143F" w:rsidRPr="000A6159" w:rsidRDefault="00AE5C7E" w:rsidP="00AE5C7E">
            <w:pPr>
              <w:contextualSpacing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Χ</w:t>
            </w:r>
            <w:r w:rsidRPr="00603A06">
              <w:rPr>
                <w:b/>
                <w:sz w:val="24"/>
                <w:szCs w:val="24"/>
                <w:vertAlign w:val="superscript"/>
              </w:rPr>
              <w:t>2</w:t>
            </w:r>
            <w:r>
              <w:rPr>
                <w:b/>
                <w:sz w:val="24"/>
                <w:szCs w:val="24"/>
              </w:rPr>
              <w:t xml:space="preserve"> test for heterogeneity by morphology (* indicates p&lt;0.05 after Holm-Bonferroni correction for multiple testing)</w:t>
            </w:r>
          </w:p>
        </w:tc>
      </w:tr>
      <w:tr w:rsidR="00BF143F" w:rsidRPr="000A6159" w:rsidTr="00AE5C7E">
        <w:trPr>
          <w:trHeight w:val="120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Socioeconomic status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Least deprived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Mid </w:t>
            </w:r>
            <w:proofErr w:type="spellStart"/>
            <w:r w:rsidRPr="000A6159">
              <w:rPr>
                <w:sz w:val="24"/>
                <w:szCs w:val="24"/>
              </w:rPr>
              <w:t>tertile</w:t>
            </w:r>
            <w:proofErr w:type="spellEnd"/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Most deprived 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2 (0.98,1.06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3 (0.99,1.07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7 (0.93,1.22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0 (0.87,1.16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88 (0.55,1.42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6 (0.60,1.54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8 (0.79,1.48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6 (0.69,1.34) 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0.38</w:t>
            </w:r>
          </w:p>
          <w:p w:rsidR="00BF143F" w:rsidRPr="000A6159" w:rsidRDefault="00BF143F" w:rsidP="00AE5C7E">
            <w:pPr>
              <w:contextualSpacing/>
              <w:rPr>
                <w:color w:val="FF0000"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1280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Height                                   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&lt;160 cm</w:t>
            </w:r>
          </w:p>
          <w:p w:rsidR="00BF143F" w:rsidRPr="000A6159" w:rsidRDefault="005B2AE5" w:rsidP="00C34470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-164.9</w:t>
            </w:r>
            <w:r w:rsidR="00BF143F" w:rsidRPr="000A6159">
              <w:rPr>
                <w:sz w:val="24"/>
                <w:szCs w:val="24"/>
              </w:rPr>
              <w:t xml:space="preserve"> cm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  <w:u w:val="single"/>
              </w:rPr>
            </w:pPr>
            <w:r w:rsidRPr="000A6159">
              <w:rPr>
                <w:sz w:val="24"/>
                <w:szCs w:val="24"/>
              </w:rPr>
              <w:t>165+ cm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3 (1.08,1.18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6 (1.22,1.31)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3 (0.97,1.30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33 (1.16,1.53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53 (0.95,2.46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5 (0.76,2.03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4 (0.75,1.45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18 (0.86,1.61)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color w:val="FF0000"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0.81</w:t>
            </w:r>
          </w:p>
          <w:p w:rsidR="00BF143F" w:rsidRPr="000A6159" w:rsidRDefault="00BF143F" w:rsidP="00AE5C7E">
            <w:pPr>
              <w:contextualSpacing/>
              <w:rPr>
                <w:color w:val="FF0000"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46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Body Mass Index, kg/m</w:t>
            </w:r>
            <w:r w:rsidRPr="000A6159">
              <w:rPr>
                <w:b/>
                <w:sz w:val="24"/>
                <w:szCs w:val="24"/>
                <w:vertAlign w:val="superscript"/>
              </w:rPr>
              <w:t>2</w:t>
            </w:r>
            <w:r w:rsidRPr="000A6159">
              <w:rPr>
                <w:b/>
                <w:sz w:val="24"/>
                <w:szCs w:val="24"/>
              </w:rPr>
              <w:t xml:space="preserve">        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 </w:t>
            </w:r>
            <w:r w:rsidRPr="000A6159">
              <w:rPr>
                <w:sz w:val="24"/>
                <w:szCs w:val="24"/>
              </w:rPr>
              <w:t>&lt;25</w:t>
            </w:r>
            <w:r w:rsidRPr="000A6159">
              <w:rPr>
                <w:b/>
                <w:sz w:val="24"/>
                <w:szCs w:val="24"/>
              </w:rPr>
              <w:t xml:space="preserve"> 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25-29.9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  <w:u w:val="single"/>
              </w:rPr>
            </w:pPr>
            <w:r w:rsidRPr="000A6159">
              <w:rPr>
                <w:sz w:val="24"/>
                <w:szCs w:val="24"/>
              </w:rPr>
              <w:t>30+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6 (1.03,1.10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7 (1.02,1.12)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7 (1.03,1.33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32 (1.13,1.55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7 (0.67,1.72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2.06 (1.24,3.41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31 (0.98,1.77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30 (0.89,1.89)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color w:val="FF0000"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7B112E">
              <w:rPr>
                <w:b/>
                <w:sz w:val="24"/>
                <w:szCs w:val="24"/>
              </w:rPr>
              <w:t>Χ</w:t>
            </w:r>
            <w:r w:rsidRPr="007B112E">
              <w:rPr>
                <w:b/>
                <w:sz w:val="24"/>
                <w:szCs w:val="24"/>
                <w:vertAlign w:val="subscript"/>
              </w:rPr>
              <w:t>3</w:t>
            </w:r>
            <w:r w:rsidRPr="007B112E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7B112E">
              <w:rPr>
                <w:b/>
                <w:sz w:val="24"/>
                <w:szCs w:val="24"/>
              </w:rPr>
              <w:t>= 13.23</w:t>
            </w:r>
            <w:r w:rsidRPr="000A6159">
              <w:rPr>
                <w:b/>
                <w:sz w:val="24"/>
                <w:szCs w:val="24"/>
              </w:rPr>
              <w:t xml:space="preserve"> </w:t>
            </w:r>
          </w:p>
          <w:p w:rsidR="00BF143F" w:rsidRPr="000A6159" w:rsidRDefault="00BF143F" w:rsidP="00AE5C7E">
            <w:pPr>
              <w:contextualSpacing/>
              <w:rPr>
                <w:color w:val="FF0000"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1358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Smoking</w:t>
            </w:r>
            <w:r w:rsidR="00AE5C7E">
              <w:rPr>
                <w:b/>
                <w:sz w:val="24"/>
                <w:szCs w:val="24"/>
              </w:rPr>
              <w:t>, category</w:t>
            </w:r>
            <w:r w:rsidRPr="000A6159">
              <w:rPr>
                <w:b/>
                <w:sz w:val="24"/>
                <w:szCs w:val="24"/>
              </w:rPr>
              <w:t xml:space="preserve">                                            </w:t>
            </w:r>
            <w:r w:rsidRPr="000A6159">
              <w:rPr>
                <w:sz w:val="24"/>
                <w:szCs w:val="24"/>
              </w:rPr>
              <w:t>Never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Past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Current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6 (1.12,1.21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1 (1.07-1.17)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4 (0.91,1.19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4 (0.88-1.22)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39 (0.86,2.26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2.31 (1.41-3.79)</w:t>
            </w:r>
          </w:p>
          <w:p w:rsidR="00BF143F" w:rsidRPr="000A6159" w:rsidRDefault="00BF143F" w:rsidP="00C34470">
            <w:pPr>
              <w:contextualSpacing/>
              <w:jc w:val="right"/>
              <w:rPr>
                <w:i/>
                <w:sz w:val="24"/>
                <w:szCs w:val="24"/>
              </w:rPr>
            </w:pP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24 (0.90,1.72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2.08 (1.49,2.91)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b/>
                <w:color w:val="FF0000"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22.24</w:t>
            </w:r>
            <w:r w:rsidR="00AE5C7E">
              <w:rPr>
                <w:b/>
                <w:sz w:val="24"/>
                <w:szCs w:val="24"/>
              </w:rPr>
              <w:t>*</w:t>
            </w:r>
          </w:p>
          <w:p w:rsidR="00BF143F" w:rsidRPr="000A6159" w:rsidRDefault="00BF143F" w:rsidP="00C34470">
            <w:pPr>
              <w:contextualSpacing/>
              <w:rPr>
                <w:i/>
                <w:color w:val="FF0000"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47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Smoking</w:t>
            </w:r>
            <w:r w:rsidR="00AE5C7E">
              <w:rPr>
                <w:b/>
                <w:sz w:val="24"/>
                <w:szCs w:val="24"/>
              </w:rPr>
              <w:t>, amount</w:t>
            </w:r>
            <w:r w:rsidRPr="000A6159">
              <w:rPr>
                <w:b/>
                <w:sz w:val="24"/>
                <w:szCs w:val="24"/>
              </w:rPr>
              <w:t xml:space="preserve">                                           </w:t>
            </w:r>
            <w:r w:rsidRPr="000A6159">
              <w:rPr>
                <w:sz w:val="24"/>
                <w:szCs w:val="24"/>
              </w:rPr>
              <w:t>Never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Current &lt;15/day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Current 15+/day  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9 (1.03,1.16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14 (1.07,1.21)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5 (0.95,1.39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0 (0.72,1.14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61 (0.82,3.18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3.14 (1.77,5.57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64 (1.06,2.54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2.61 (1.76,3.88) 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i/>
                <w:color w:val="FF0000"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32.45</w:t>
            </w:r>
            <w:r w:rsidR="00AE5C7E">
              <w:rPr>
                <w:b/>
                <w:sz w:val="24"/>
                <w:szCs w:val="24"/>
              </w:rPr>
              <w:t>*</w:t>
            </w:r>
          </w:p>
          <w:p w:rsidR="00BF143F" w:rsidRPr="000A6159" w:rsidRDefault="00BF143F" w:rsidP="00AE5C7E">
            <w:pPr>
              <w:contextualSpacing/>
              <w:rPr>
                <w:i/>
                <w:color w:val="FF0000"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712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Alcohol, units/ week             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 </w:t>
            </w:r>
            <w:r w:rsidRPr="000A6159">
              <w:rPr>
                <w:sz w:val="24"/>
                <w:szCs w:val="24"/>
              </w:rPr>
              <w:t xml:space="preserve">0-2 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3-14.9 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  <w:u w:val="single"/>
              </w:rPr>
            </w:pPr>
            <w:r w:rsidRPr="000A6159">
              <w:rPr>
                <w:sz w:val="24"/>
                <w:szCs w:val="24"/>
              </w:rPr>
              <w:t xml:space="preserve">15+ 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6 (1.02,1.09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7 (1.19,1.36)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6 (0.94,1.20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3 (0.79,1.36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7 (0.64,1.49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2 (0.52,2.85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9 (0.83,1.43)</w:t>
            </w:r>
          </w:p>
          <w:p w:rsidR="00BF143F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68 (0.33,1.39)   </w:t>
            </w:r>
          </w:p>
          <w:p w:rsidR="00977E18" w:rsidRPr="000A6159" w:rsidRDefault="00977E18" w:rsidP="00C34470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color w:val="FF0000"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4.86</w:t>
            </w:r>
          </w:p>
          <w:p w:rsidR="00BF143F" w:rsidRDefault="00BF143F" w:rsidP="00AE5C7E">
            <w:pPr>
              <w:contextualSpacing/>
              <w:rPr>
                <w:color w:val="FF0000"/>
                <w:sz w:val="24"/>
                <w:szCs w:val="24"/>
              </w:rPr>
            </w:pPr>
          </w:p>
          <w:p w:rsidR="00AE5C7E" w:rsidRPr="000A6159" w:rsidRDefault="00AE5C7E" w:rsidP="00AE5C7E">
            <w:pPr>
              <w:contextualSpacing/>
              <w:rPr>
                <w:color w:val="FF0000"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47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lastRenderedPageBreak/>
              <w:t xml:space="preserve">Strenuous exercise     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Rarely/never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Up to once per week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  <w:u w:val="single"/>
              </w:rPr>
            </w:pPr>
            <w:r w:rsidRPr="000A6159">
              <w:rPr>
                <w:sz w:val="24"/>
                <w:szCs w:val="24"/>
              </w:rPr>
              <w:t>&gt; 1 per week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5 (0.91,0.98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0 (0.87,0.94)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spacing w:after="240"/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0 (0.78,1.02)</w:t>
            </w:r>
          </w:p>
          <w:p w:rsidR="00BF143F" w:rsidRPr="000A6159" w:rsidRDefault="00BF143F" w:rsidP="00C34470">
            <w:pPr>
              <w:spacing w:after="240"/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85 (0.73,0.99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5 (0.59,1.53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0 (0.73,1.98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0 (0.73,1.38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44 (1.04,1.99) 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color w:val="FF0000"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="00E93D4C" w:rsidRPr="00E93D4C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10.15</w:t>
            </w:r>
          </w:p>
          <w:p w:rsidR="00BF143F" w:rsidRPr="000A6159" w:rsidRDefault="00BF143F" w:rsidP="00AE5C7E">
            <w:pPr>
              <w:contextualSpacing/>
              <w:rPr>
                <w:color w:val="FF0000"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47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Age at menarche, years             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&lt;13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3-14                           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5+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4 (0.91,0.98)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7 (0.92,1.01)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4 (0.91,1.17)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6 (0.90,1.24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37 (0.89,2.12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10 (0.61,1.98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75 (0.56,1.00)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65 (0.43,0.98)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="00E93D4C" w:rsidRPr="00E93D4C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4.96</w:t>
            </w:r>
          </w:p>
          <w:p w:rsidR="00BF143F" w:rsidRPr="000A6159" w:rsidRDefault="00BF143F" w:rsidP="00AE5C7E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47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Parity                               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Nulliparous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Parous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1 (0.87,0.96) 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4 (0.87,1.25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29 (0.64,2.58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3 (0.67,1.59)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="00E93D4C" w:rsidRPr="00E93D4C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2.93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47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Births (in parous women)                      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2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3+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6 (0.91,1.00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7 (0.93,1.03) 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1 (0.85,1.21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7 (0.90,1.28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8 (0.56,1.71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76 (0.42,1.37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07 (0.72,1.59)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1 (0.67,1.53)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="00E93D4C" w:rsidRPr="00E93D4C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1.94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47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Hysterectomy                      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No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Yes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5 (0.90,0.99) 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7 (0.83,1.13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5 (0.61,1.82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15 (0.82,1.61) 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="00E93D4C" w:rsidRPr="00E93D4C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5.89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47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Sterilisation                                  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 </w:t>
            </w:r>
            <w:r w:rsidRPr="000A6159">
              <w:rPr>
                <w:sz w:val="24"/>
                <w:szCs w:val="24"/>
              </w:rPr>
              <w:t>No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Yes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0 (0.96,1.04) 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9 (0.86,1.14)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15 (0.72,1.84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70 (0.50,0.99) 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="00E93D4C" w:rsidRPr="00E93D4C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5.00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47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Age at menopause</w:t>
            </w:r>
            <w:r w:rsidRPr="000A6159">
              <w:rPr>
                <w:b/>
                <w:sz w:val="24"/>
                <w:szCs w:val="24"/>
                <w:vertAlign w:val="superscript"/>
              </w:rPr>
              <w:t>^</w:t>
            </w:r>
            <w:r w:rsidRPr="000A6159">
              <w:rPr>
                <w:b/>
                <w:sz w:val="24"/>
                <w:szCs w:val="24"/>
              </w:rPr>
              <w:t xml:space="preserve">, years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 </w:t>
            </w:r>
            <w:r w:rsidRPr="000A6159">
              <w:rPr>
                <w:sz w:val="24"/>
                <w:szCs w:val="24"/>
              </w:rPr>
              <w:t>&lt;45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45-49                      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50+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4 (0.86,1.02)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8 (0.91,1.07)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13 (0.82,1.54)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7 (0.79,1.43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71 (0.26,1.94)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58 (0.23,1.48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58 (0.29,1.15)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61 (0.33,1.15) 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="00E93D4C" w:rsidRPr="00E93D4C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2.67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47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Oral Contraceptive use              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Never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&lt;5 years                      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 5+years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8 (0.94,1.02)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9 (0.95,1.03) 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97 (0.84,1.11)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5 (0.83,1.09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0.84 (0.52,1.34)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60 (0.37,0.99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1.24 (0.88,1.74)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37 (0.99,1.88) 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="00D63E95" w:rsidRPr="00D63E95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8.12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BF143F" w:rsidRPr="000A6159" w:rsidTr="00AE5C7E">
        <w:trPr>
          <w:trHeight w:val="477"/>
        </w:trPr>
        <w:tc>
          <w:tcPr>
            <w:tcW w:w="2807" w:type="dxa"/>
          </w:tcPr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Hormone therapy use</w:t>
            </w:r>
            <w:r w:rsidR="00D63E95" w:rsidRPr="00D63E95">
              <w:rPr>
                <w:b/>
                <w:sz w:val="24"/>
                <w:szCs w:val="24"/>
                <w:vertAlign w:val="superscript"/>
              </w:rPr>
              <w:t>+</w:t>
            </w:r>
            <w:r w:rsidRPr="00D63E95">
              <w:rPr>
                <w:b/>
                <w:sz w:val="24"/>
                <w:szCs w:val="24"/>
                <w:vertAlign w:val="superscript"/>
              </w:rPr>
              <w:t xml:space="preserve"> </w:t>
            </w:r>
            <w:r w:rsidRPr="000A6159">
              <w:rPr>
                <w:b/>
                <w:sz w:val="24"/>
                <w:szCs w:val="24"/>
              </w:rPr>
              <w:t xml:space="preserve">                  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Never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>Ever</w:t>
            </w:r>
          </w:p>
        </w:tc>
        <w:tc>
          <w:tcPr>
            <w:tcW w:w="2263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3 (0.89,0.98)    </w:t>
            </w:r>
          </w:p>
        </w:tc>
        <w:tc>
          <w:tcPr>
            <w:tcW w:w="2268" w:type="dxa"/>
            <w:shd w:val="clear" w:color="auto" w:fill="auto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0 (0.86,1.17)    </w:t>
            </w:r>
          </w:p>
        </w:tc>
        <w:tc>
          <w:tcPr>
            <w:tcW w:w="2551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1.01 (0.58,1.74)    </w:t>
            </w:r>
          </w:p>
        </w:tc>
        <w:tc>
          <w:tcPr>
            <w:tcW w:w="2268" w:type="dxa"/>
          </w:tcPr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i/>
                <w:sz w:val="24"/>
                <w:szCs w:val="24"/>
              </w:rPr>
            </w:pPr>
            <w:r w:rsidRPr="000A6159">
              <w:rPr>
                <w:i/>
                <w:sz w:val="24"/>
                <w:szCs w:val="24"/>
              </w:rPr>
              <w:t>reference</w:t>
            </w:r>
          </w:p>
          <w:p w:rsidR="00BF143F" w:rsidRPr="000A6159" w:rsidRDefault="00BF143F" w:rsidP="00C34470">
            <w:pPr>
              <w:contextualSpacing/>
              <w:rPr>
                <w:sz w:val="24"/>
                <w:szCs w:val="24"/>
              </w:rPr>
            </w:pPr>
            <w:r w:rsidRPr="000A6159">
              <w:rPr>
                <w:sz w:val="24"/>
                <w:szCs w:val="24"/>
              </w:rPr>
              <w:t xml:space="preserve">0.97 (0.66,1.43)    </w:t>
            </w:r>
          </w:p>
        </w:tc>
        <w:tc>
          <w:tcPr>
            <w:tcW w:w="3457" w:type="dxa"/>
          </w:tcPr>
          <w:p w:rsidR="00BF143F" w:rsidRPr="000A6159" w:rsidRDefault="00BF143F" w:rsidP="00C34470">
            <w:pPr>
              <w:contextualSpacing/>
              <w:rPr>
                <w:color w:val="FF0000"/>
                <w:sz w:val="24"/>
                <w:szCs w:val="24"/>
              </w:rPr>
            </w:pP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Χ</w:t>
            </w:r>
            <w:r w:rsidRPr="000A6159">
              <w:rPr>
                <w:b/>
                <w:sz w:val="24"/>
                <w:szCs w:val="24"/>
                <w:vertAlign w:val="subscript"/>
              </w:rPr>
              <w:t>3</w:t>
            </w:r>
            <w:r w:rsidRPr="000A6159">
              <w:rPr>
                <w:b/>
                <w:sz w:val="24"/>
                <w:szCs w:val="24"/>
                <w:vertAlign w:val="superscript"/>
              </w:rPr>
              <w:t xml:space="preserve">2 </w:t>
            </w:r>
            <w:r w:rsidRPr="000A6159">
              <w:rPr>
                <w:b/>
                <w:sz w:val="24"/>
                <w:szCs w:val="24"/>
              </w:rPr>
              <w:t>= 0.86</w:t>
            </w:r>
          </w:p>
          <w:p w:rsidR="00BF143F" w:rsidRPr="000A6159" w:rsidRDefault="00BF143F" w:rsidP="00C34470">
            <w:pPr>
              <w:contextualSpacing/>
              <w:rPr>
                <w:b/>
                <w:sz w:val="24"/>
                <w:szCs w:val="24"/>
              </w:rPr>
            </w:pPr>
          </w:p>
        </w:tc>
      </w:tr>
    </w:tbl>
    <w:p w:rsidR="000A6159" w:rsidRPr="00C34470" w:rsidRDefault="000A6159" w:rsidP="00C34470">
      <w:pPr>
        <w:rPr>
          <w:rFonts w:ascii="Calibri" w:eastAsia="Calibri" w:hAnsi="Calibri" w:cs="Times New Roman"/>
        </w:rPr>
      </w:pPr>
      <w:r w:rsidRPr="000A6159">
        <w:rPr>
          <w:rFonts w:ascii="Calibri" w:eastAsia="Calibri" w:hAnsi="Calibri" w:cs="Times New Roman"/>
          <w:b/>
          <w:sz w:val="24"/>
          <w:szCs w:val="24"/>
        </w:rPr>
        <w:t xml:space="preserve">^ </w:t>
      </w:r>
      <w:proofErr w:type="gramStart"/>
      <w:r w:rsidRPr="000A6159">
        <w:rPr>
          <w:rFonts w:ascii="Calibri" w:eastAsia="Calibri" w:hAnsi="Calibri" w:cs="Times New Roman"/>
          <w:sz w:val="24"/>
          <w:szCs w:val="24"/>
        </w:rPr>
        <w:t>among</w:t>
      </w:r>
      <w:proofErr w:type="gramEnd"/>
      <w:r w:rsidRPr="000A6159">
        <w:rPr>
          <w:rFonts w:ascii="Calibri" w:eastAsia="Calibri" w:hAnsi="Calibri" w:cs="Times New Roman"/>
          <w:sz w:val="24"/>
          <w:szCs w:val="24"/>
        </w:rPr>
        <w:t xml:space="preserve"> never users of HT</w:t>
      </w:r>
      <w:r w:rsidR="00D63E95">
        <w:rPr>
          <w:rFonts w:ascii="Calibri" w:eastAsia="Calibri" w:hAnsi="Calibri" w:cs="Times New Roman"/>
          <w:sz w:val="24"/>
          <w:szCs w:val="24"/>
        </w:rPr>
        <w:t xml:space="preserve">; </w:t>
      </w:r>
      <w:r w:rsidR="00D63E95" w:rsidRPr="00D63E95">
        <w:rPr>
          <w:rFonts w:ascii="Calibri" w:eastAsia="Calibri" w:hAnsi="Calibri" w:cs="Times New Roman"/>
          <w:sz w:val="24"/>
          <w:szCs w:val="24"/>
          <w:vertAlign w:val="superscript"/>
        </w:rPr>
        <w:t xml:space="preserve">+ </w:t>
      </w:r>
      <w:r w:rsidR="00D63E95">
        <w:rPr>
          <w:rFonts w:ascii="Calibri" w:eastAsia="Calibri" w:hAnsi="Calibri" w:cs="Times New Roman"/>
          <w:sz w:val="24"/>
          <w:szCs w:val="24"/>
        </w:rPr>
        <w:t>among postmenopausal women</w:t>
      </w:r>
    </w:p>
    <w:p w:rsidR="00C34470" w:rsidRDefault="00C34470" w:rsidP="000A6159">
      <w:pPr>
        <w:spacing w:after="120"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C34470" w:rsidRDefault="00C34470" w:rsidP="000A6159">
      <w:pPr>
        <w:spacing w:after="120"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C34470" w:rsidRDefault="00C34470" w:rsidP="000A6159">
      <w:pPr>
        <w:spacing w:after="120"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0A6159" w:rsidRPr="000A6159" w:rsidRDefault="000A6159" w:rsidP="000A6159">
      <w:pPr>
        <w:spacing w:after="120" w:line="240" w:lineRule="auto"/>
        <w:rPr>
          <w:rFonts w:ascii="Calibri" w:eastAsia="Calibri" w:hAnsi="Calibri" w:cs="Times New Roman"/>
          <w:b/>
          <w:sz w:val="24"/>
          <w:szCs w:val="24"/>
        </w:rPr>
      </w:pPr>
      <w:r w:rsidRPr="000A6159">
        <w:rPr>
          <w:rFonts w:ascii="Calibri" w:eastAsia="Calibri" w:hAnsi="Calibri" w:cs="Times New Roman"/>
          <w:b/>
          <w:sz w:val="24"/>
          <w:szCs w:val="24"/>
        </w:rPr>
        <w:t>Appendix Table 5: Relative risks (RRs) and 95% confidence intervals (CIs) for incident colorectal cancer in relation to 14 risk factors: sensitivity analyses</w:t>
      </w:r>
      <w:r w:rsidR="00C12974">
        <w:rPr>
          <w:rFonts w:ascii="Calibri" w:eastAsia="Calibri" w:hAnsi="Calibri" w:cs="Times New Roman"/>
          <w:b/>
          <w:sz w:val="24"/>
          <w:szCs w:val="24"/>
        </w:rPr>
        <w:t xml:space="preserve"> (see Methods for details)</w:t>
      </w:r>
    </w:p>
    <w:p w:rsidR="000A6159" w:rsidRPr="000A6159" w:rsidRDefault="000A6159" w:rsidP="000A6159">
      <w:pPr>
        <w:spacing w:after="120" w:line="240" w:lineRule="auto"/>
        <w:rPr>
          <w:rFonts w:ascii="Calibri" w:eastAsia="Calibri" w:hAnsi="Calibri" w:cs="Times New Roman"/>
          <w:i/>
          <w:sz w:val="24"/>
          <w:szCs w:val="24"/>
        </w:rPr>
      </w:pPr>
    </w:p>
    <w:tbl>
      <w:tblPr>
        <w:tblStyle w:val="TableGrid3"/>
        <w:tblpPr w:leftFromText="180" w:rightFromText="180" w:vertAnchor="text" w:horzAnchor="margin" w:tblpX="6" w:tblpY="60"/>
        <w:tblW w:w="13562" w:type="dxa"/>
        <w:tblLook w:val="04A0" w:firstRow="1" w:lastRow="0" w:firstColumn="1" w:lastColumn="0" w:noHBand="0" w:noVBand="1"/>
      </w:tblPr>
      <w:tblGrid>
        <w:gridCol w:w="4440"/>
        <w:gridCol w:w="2348"/>
        <w:gridCol w:w="2258"/>
        <w:gridCol w:w="2258"/>
        <w:gridCol w:w="2258"/>
      </w:tblGrid>
      <w:tr w:rsidR="000A6159" w:rsidRPr="000A6159" w:rsidTr="00C12974">
        <w:trPr>
          <w:trHeight w:val="1130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  <w:sz w:val="24"/>
                <w:szCs w:val="24"/>
              </w:rPr>
            </w:pPr>
          </w:p>
          <w:p w:rsidR="000A6159" w:rsidRPr="000A6159" w:rsidRDefault="000A6159" w:rsidP="000A6159">
            <w:pPr>
              <w:spacing w:after="120"/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Category</w:t>
            </w:r>
          </w:p>
        </w:tc>
        <w:tc>
          <w:tcPr>
            <w:tcW w:w="2348" w:type="dxa"/>
          </w:tcPr>
          <w:p w:rsidR="000A6159" w:rsidRPr="000A6159" w:rsidRDefault="000A6159" w:rsidP="00C12974">
            <w:pPr>
              <w:spacing w:after="120"/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Main Analysis</w:t>
            </w:r>
          </w:p>
          <w:p w:rsidR="000A6159" w:rsidRPr="000A6159" w:rsidRDefault="000A6159" w:rsidP="000A6159">
            <w:pPr>
              <w:spacing w:after="120"/>
              <w:contextualSpacing/>
              <w:jc w:val="center"/>
              <w:rPr>
                <w:b/>
                <w:sz w:val="24"/>
                <w:szCs w:val="24"/>
              </w:rPr>
            </w:pPr>
          </w:p>
          <w:p w:rsidR="000A6159" w:rsidRPr="000A6159" w:rsidRDefault="000A6159" w:rsidP="000A6159">
            <w:pPr>
              <w:spacing w:after="120"/>
              <w:contextualSpacing/>
              <w:jc w:val="center"/>
              <w:rPr>
                <w:b/>
                <w:sz w:val="24"/>
                <w:szCs w:val="24"/>
              </w:rPr>
            </w:pPr>
          </w:p>
          <w:p w:rsidR="000A6159" w:rsidRPr="000A6159" w:rsidRDefault="000A6159" w:rsidP="00C12974">
            <w:pPr>
              <w:spacing w:after="120"/>
              <w:contextualSpacing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RR (95% CI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jc w:val="center"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 xml:space="preserve">Additionally adjusted by </w:t>
            </w:r>
            <w:r w:rsidR="00C12974">
              <w:rPr>
                <w:b/>
                <w:sz w:val="24"/>
                <w:szCs w:val="24"/>
              </w:rPr>
              <w:t>diet and family history</w:t>
            </w:r>
          </w:p>
          <w:p w:rsidR="000A6159" w:rsidRPr="000A6159" w:rsidRDefault="000A6159" w:rsidP="000A6159">
            <w:pPr>
              <w:spacing w:after="120"/>
              <w:contextualSpacing/>
              <w:jc w:val="center"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RR (95% CI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jc w:val="center"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Censored at</w:t>
            </w:r>
            <w:r w:rsidR="00C12974">
              <w:rPr>
                <w:b/>
                <w:sz w:val="24"/>
                <w:szCs w:val="24"/>
              </w:rPr>
              <w:t xml:space="preserve"> invitation to b</w:t>
            </w:r>
            <w:r w:rsidRPr="000A6159">
              <w:rPr>
                <w:b/>
                <w:sz w:val="24"/>
                <w:szCs w:val="24"/>
              </w:rPr>
              <w:t>owel Screening</w:t>
            </w:r>
          </w:p>
          <w:p w:rsidR="000A6159" w:rsidRPr="000A6159" w:rsidRDefault="000A6159" w:rsidP="000A6159">
            <w:pPr>
              <w:spacing w:after="120"/>
              <w:contextualSpacing/>
              <w:jc w:val="center"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RR (95% CI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jc w:val="center"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Rest</w:t>
            </w:r>
            <w:r w:rsidR="00C12974">
              <w:rPr>
                <w:b/>
                <w:sz w:val="24"/>
                <w:szCs w:val="24"/>
              </w:rPr>
              <w:t>ricted to women with no missing values</w:t>
            </w:r>
          </w:p>
          <w:p w:rsidR="000A6159" w:rsidRPr="000A6159" w:rsidRDefault="000A6159" w:rsidP="000A6159">
            <w:pPr>
              <w:spacing w:after="120"/>
              <w:contextualSpacing/>
              <w:jc w:val="center"/>
              <w:rPr>
                <w:b/>
                <w:sz w:val="24"/>
                <w:szCs w:val="24"/>
              </w:rPr>
            </w:pPr>
            <w:r w:rsidRPr="000A6159">
              <w:rPr>
                <w:b/>
                <w:sz w:val="24"/>
                <w:szCs w:val="24"/>
              </w:rPr>
              <w:t>RR (95% CI)</w:t>
            </w:r>
          </w:p>
        </w:tc>
      </w:tr>
      <w:tr w:rsidR="000A6159" w:rsidRPr="000A6159" w:rsidTr="00C12974">
        <w:trPr>
          <w:trHeight w:val="465"/>
        </w:trPr>
        <w:tc>
          <w:tcPr>
            <w:tcW w:w="4440" w:type="dxa"/>
          </w:tcPr>
          <w:p w:rsidR="000A6159" w:rsidRPr="000A6159" w:rsidRDefault="00932603" w:rsidP="000A6159">
            <w:pPr>
              <w:spacing w:after="120"/>
              <w:contextualSpacing/>
              <w:rPr>
                <w:b/>
              </w:rPr>
            </w:pPr>
            <w:r>
              <w:rPr>
                <w:b/>
              </w:rPr>
              <w:t xml:space="preserve">Socioeconomic status                 </w:t>
            </w:r>
            <w:r w:rsidR="00C12974">
              <w:rPr>
                <w:b/>
              </w:rPr>
              <w:t xml:space="preserve"> </w:t>
            </w:r>
            <w:r w:rsidR="000A6159" w:rsidRPr="000A6159">
              <w:t xml:space="preserve">Least deprived 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 xml:space="preserve">Mid </w:t>
            </w:r>
            <w:proofErr w:type="spellStart"/>
            <w:r w:rsidRPr="000A6159">
              <w:t>tertile</w:t>
            </w:r>
            <w:proofErr w:type="spellEnd"/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 xml:space="preserve">Most deprived </w:t>
            </w:r>
          </w:p>
        </w:tc>
        <w:tc>
          <w:tcPr>
            <w:tcW w:w="234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3 (0.99,1.07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3 (0.99,1.07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4 (0.99,1.09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2 (0.97,1.08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4 (1.00,1.09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5 (1.01,1.10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4 (0.99,1.08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3 (0.98,1.08)</w:t>
            </w:r>
          </w:p>
        </w:tc>
      </w:tr>
      <w:tr w:rsidR="000A6159" w:rsidRPr="000A6159" w:rsidTr="00C12974">
        <w:trPr>
          <w:trHeight w:val="475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t xml:space="preserve">Height                                   </w:t>
            </w:r>
            <w:r w:rsidR="00C12974">
              <w:rPr>
                <w:b/>
              </w:rPr>
              <w:t xml:space="preserve">                     </w:t>
            </w:r>
            <w:r w:rsidRPr="000A6159">
              <w:rPr>
                <w:b/>
              </w:rPr>
              <w:t xml:space="preserve"> </w:t>
            </w:r>
            <w:r w:rsidRPr="000A6159">
              <w:t>&lt;160 cm</w:t>
            </w:r>
          </w:p>
          <w:p w:rsidR="000A6159" w:rsidRPr="000A6159" w:rsidRDefault="00C12974" w:rsidP="000A6159">
            <w:pPr>
              <w:spacing w:after="120"/>
              <w:contextualSpacing/>
              <w:jc w:val="right"/>
            </w:pPr>
            <w:r>
              <w:t>160-164.9</w:t>
            </w:r>
            <w:r w:rsidR="000A6159" w:rsidRPr="000A6159">
              <w:t xml:space="preserve"> cm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  <w:rPr>
                <w:u w:val="single"/>
              </w:rPr>
            </w:pPr>
            <w:r w:rsidRPr="000A6159">
              <w:t>165+ cm</w:t>
            </w:r>
          </w:p>
        </w:tc>
        <w:tc>
          <w:tcPr>
            <w:tcW w:w="234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2 (1.08,1.16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25 (1.21,1.30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0 (1.04,1.16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25 (1.19,1.31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2 (1.07,1.17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28 (1.23,1.34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3 (1.08,1.19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29 (1.24,1.35)</w:t>
            </w:r>
          </w:p>
        </w:tc>
      </w:tr>
      <w:tr w:rsidR="000A6159" w:rsidRPr="000A6159" w:rsidTr="00C12974">
        <w:trPr>
          <w:trHeight w:val="465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t>B</w:t>
            </w:r>
            <w:r w:rsidR="00932603">
              <w:rPr>
                <w:b/>
              </w:rPr>
              <w:t xml:space="preserve">ody </w:t>
            </w:r>
            <w:r w:rsidRPr="000A6159">
              <w:rPr>
                <w:b/>
              </w:rPr>
              <w:t>M</w:t>
            </w:r>
            <w:r w:rsidR="00932603">
              <w:rPr>
                <w:b/>
              </w:rPr>
              <w:t xml:space="preserve">ass </w:t>
            </w:r>
            <w:r w:rsidRPr="000A6159">
              <w:rPr>
                <w:b/>
              </w:rPr>
              <w:t>I</w:t>
            </w:r>
            <w:r w:rsidR="00932603">
              <w:rPr>
                <w:b/>
              </w:rPr>
              <w:t>ndex, kg/m2</w:t>
            </w:r>
            <w:r w:rsidRPr="000A6159">
              <w:rPr>
                <w:b/>
              </w:rPr>
              <w:t xml:space="preserve">                           </w:t>
            </w:r>
            <w:r w:rsidR="00932603">
              <w:rPr>
                <w:b/>
              </w:rPr>
              <w:t xml:space="preserve"> </w:t>
            </w:r>
            <w:r w:rsidRPr="000A6159">
              <w:rPr>
                <w:b/>
              </w:rPr>
              <w:t xml:space="preserve">    </w:t>
            </w:r>
            <w:r w:rsidR="00932603" w:rsidRPr="000A6159">
              <w:t>&lt;25</w:t>
            </w:r>
            <w:r w:rsidR="00C12974">
              <w:rPr>
                <w:b/>
              </w:rPr>
              <w:t xml:space="preserve">                   </w:t>
            </w:r>
            <w:r w:rsidRPr="000A6159">
              <w:rPr>
                <w:b/>
              </w:rPr>
              <w:t xml:space="preserve"> 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>25-29.9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  <w:rPr>
                <w:u w:val="single"/>
              </w:rPr>
            </w:pPr>
            <w:r w:rsidRPr="000A6159">
              <w:t>30+</w:t>
            </w:r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7 (1.04,1.11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1 (1.06,1.15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8 (1.03,1.12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2 (1.05,1.18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5 (1.01,1.09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2 (1.07,1.18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8 (1.04,1.12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0 (1.04,1.15)</w:t>
            </w:r>
          </w:p>
        </w:tc>
      </w:tr>
      <w:tr w:rsidR="000A6159" w:rsidRPr="000A6159" w:rsidTr="00C12974">
        <w:trPr>
          <w:trHeight w:val="475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t xml:space="preserve">Smoking                                    </w:t>
            </w:r>
            <w:r w:rsidR="00C12974">
              <w:rPr>
                <w:b/>
              </w:rPr>
              <w:t xml:space="preserve">                     </w:t>
            </w:r>
            <w:r w:rsidRPr="000A6159">
              <w:rPr>
                <w:b/>
              </w:rPr>
              <w:t xml:space="preserve"> </w:t>
            </w:r>
            <w:r w:rsidRPr="000A6159">
              <w:t>Never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>Past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>Current &lt;15/day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 xml:space="preserve">Current 15+/day  </w:t>
            </w:r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5 (1.11,1.19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3 (1.07,1.19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9 (1.13,1.26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3 (1.08,1.18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5 (1.07,1.24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8 (1.09,1.28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4 (1.10,1.19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9 (1.03,1.16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3 (1.06,1.21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5 (1.11,1.20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11 (1.04,1.18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20 (1.13,1.28)</w:t>
            </w:r>
          </w:p>
        </w:tc>
      </w:tr>
      <w:tr w:rsidR="000A6159" w:rsidRPr="000A6159" w:rsidTr="00C12974">
        <w:trPr>
          <w:trHeight w:val="708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t xml:space="preserve">Alcohol                           </w:t>
            </w:r>
            <w:r w:rsidR="00C12974">
              <w:rPr>
                <w:b/>
              </w:rPr>
              <w:t xml:space="preserve">                    </w:t>
            </w:r>
            <w:r w:rsidRPr="000A6159">
              <w:rPr>
                <w:b/>
              </w:rPr>
              <w:t xml:space="preserve"> </w:t>
            </w:r>
            <w:r w:rsidRPr="000A6159">
              <w:t xml:space="preserve">0-2 units </w:t>
            </w:r>
            <w:proofErr w:type="spellStart"/>
            <w:r w:rsidRPr="000A6159">
              <w:t>pw</w:t>
            </w:r>
            <w:proofErr w:type="spellEnd"/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 xml:space="preserve">3-14.9 units </w:t>
            </w:r>
            <w:proofErr w:type="spellStart"/>
            <w:r w:rsidRPr="000A6159">
              <w:t>pw</w:t>
            </w:r>
            <w:proofErr w:type="spellEnd"/>
          </w:p>
          <w:p w:rsidR="000A6159" w:rsidRPr="000A6159" w:rsidRDefault="000A6159" w:rsidP="000A6159">
            <w:pPr>
              <w:spacing w:after="120"/>
              <w:contextualSpacing/>
              <w:jc w:val="right"/>
              <w:rPr>
                <w:u w:val="single"/>
              </w:rPr>
            </w:pPr>
            <w:r w:rsidRPr="000A6159">
              <w:t xml:space="preserve">15+ units </w:t>
            </w:r>
            <w:proofErr w:type="spellStart"/>
            <w:r w:rsidRPr="000A6159">
              <w:t>pw</w:t>
            </w:r>
            <w:proofErr w:type="spellEnd"/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4 (1.01,1.08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25 (1.17,1.33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3 (0.99,1.08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28 (1.18,1.39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4 (1.00,1.08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21 (1.12,1.31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4 (1.00,1.08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26 (1.16,1.36)</w:t>
            </w:r>
          </w:p>
        </w:tc>
      </w:tr>
      <w:tr w:rsidR="000A6159" w:rsidRPr="000A6159" w:rsidTr="00C12974">
        <w:trPr>
          <w:trHeight w:val="475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t xml:space="preserve">Strenuous exercise      </w:t>
            </w:r>
            <w:r w:rsidR="00C12974">
              <w:rPr>
                <w:b/>
              </w:rPr>
              <w:t xml:space="preserve">                    </w:t>
            </w:r>
            <w:r w:rsidRPr="000A6159">
              <w:t>Rarely/never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 xml:space="preserve">Up to 1 </w:t>
            </w:r>
            <w:proofErr w:type="spellStart"/>
            <w:r w:rsidRPr="000A6159">
              <w:t>pw</w:t>
            </w:r>
            <w:proofErr w:type="spellEnd"/>
          </w:p>
          <w:p w:rsidR="000A6159" w:rsidRPr="000A6159" w:rsidRDefault="000A6159" w:rsidP="000A6159">
            <w:pPr>
              <w:spacing w:after="120"/>
              <w:contextualSpacing/>
              <w:jc w:val="right"/>
              <w:rPr>
                <w:u w:val="single"/>
              </w:rPr>
            </w:pPr>
            <w:r w:rsidRPr="000A6159">
              <w:t xml:space="preserve">&gt; 1 </w:t>
            </w:r>
            <w:proofErr w:type="spellStart"/>
            <w:r w:rsidRPr="000A6159">
              <w:t>pw</w:t>
            </w:r>
            <w:proofErr w:type="spellEnd"/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5 (0.91,0.98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0 (0.87,0.94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7 (0.92,1.01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4 (0.89,0.99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3 (0.89,0.97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0 (0.86,0.94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3 (0.89,0.97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89 (0.85,0.94)</w:t>
            </w:r>
          </w:p>
        </w:tc>
      </w:tr>
      <w:tr w:rsidR="000A6159" w:rsidRPr="000A6159" w:rsidTr="00C12974">
        <w:trPr>
          <w:trHeight w:val="475"/>
        </w:trPr>
        <w:tc>
          <w:tcPr>
            <w:tcW w:w="4440" w:type="dxa"/>
          </w:tcPr>
          <w:p w:rsidR="00932603" w:rsidRPr="00932603" w:rsidRDefault="000A6159" w:rsidP="000A6159">
            <w:pPr>
              <w:spacing w:after="120"/>
              <w:contextualSpacing/>
            </w:pPr>
            <w:r w:rsidRPr="000A6159">
              <w:rPr>
                <w:b/>
              </w:rPr>
              <w:t xml:space="preserve"> H</w:t>
            </w:r>
            <w:r w:rsidR="00932603">
              <w:rPr>
                <w:b/>
              </w:rPr>
              <w:t>ormone Therapy</w:t>
            </w:r>
            <w:r w:rsidRPr="000A6159">
              <w:rPr>
                <w:b/>
              </w:rPr>
              <w:t xml:space="preserve"> </w:t>
            </w:r>
            <w:r w:rsidR="00932603">
              <w:rPr>
                <w:b/>
              </w:rPr>
              <w:t xml:space="preserve"> use                               </w:t>
            </w:r>
            <w:r w:rsidR="00932603" w:rsidRPr="00932603">
              <w:t xml:space="preserve">Never                                    </w:t>
            </w:r>
          </w:p>
          <w:p w:rsidR="000A6159" w:rsidRPr="00932603" w:rsidRDefault="000A6159" w:rsidP="000A6159">
            <w:pPr>
              <w:spacing w:after="120"/>
              <w:contextualSpacing/>
            </w:pPr>
            <w:r w:rsidRPr="00932603">
              <w:t>(postmenopausal</w:t>
            </w:r>
            <w:r w:rsidR="00C12974" w:rsidRPr="00932603">
              <w:t xml:space="preserve"> women</w:t>
            </w:r>
            <w:r w:rsidRPr="00932603">
              <w:t xml:space="preserve">) </w:t>
            </w:r>
            <w:r w:rsidR="00C12974" w:rsidRPr="00932603">
              <w:t xml:space="preserve"> </w:t>
            </w:r>
            <w:r w:rsidR="00932603" w:rsidRPr="00932603">
              <w:t xml:space="preserve">                          </w:t>
            </w:r>
            <w:r w:rsidR="00932603">
              <w:t xml:space="preserve"> </w:t>
            </w:r>
            <w:r w:rsidR="00932603" w:rsidRPr="00932603">
              <w:t>Ever</w:t>
            </w:r>
            <w:r w:rsidR="00C12974" w:rsidRPr="00932603">
              <w:t xml:space="preserve">     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  <w:rPr>
                <w:b/>
              </w:rPr>
            </w:pPr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t>0.94 (0.90,0.98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t>0.96 (0.91,1.02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t>0.94 (0.90,0.99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t>0.94 (0.90,0.99)</w:t>
            </w:r>
          </w:p>
        </w:tc>
      </w:tr>
      <w:tr w:rsidR="000A6159" w:rsidRPr="000A6159" w:rsidTr="00C12974">
        <w:trPr>
          <w:trHeight w:val="475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t xml:space="preserve">Age of Menarche (years)            </w:t>
            </w:r>
            <w:r w:rsidR="00C12974">
              <w:rPr>
                <w:b/>
              </w:rPr>
              <w:t xml:space="preserve">                    </w:t>
            </w:r>
            <w:r w:rsidRPr="000A6159">
              <w:t>&lt;13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 xml:space="preserve">13-14                                   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>15+</w:t>
            </w:r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6 (0.93,0.99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8 (0.93,1.02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4 (0.90,0.99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6 (0.91,1.02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6 (0.92,1.00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8 (0.94,1.03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5 (0.91,0.99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8 (0.93,1.03)</w:t>
            </w:r>
          </w:p>
        </w:tc>
      </w:tr>
      <w:tr w:rsidR="000A6159" w:rsidRPr="000A6159" w:rsidTr="00C12974">
        <w:trPr>
          <w:trHeight w:val="475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lastRenderedPageBreak/>
              <w:t xml:space="preserve">Hysterectomy </w:t>
            </w:r>
            <w:r w:rsidR="00C12974">
              <w:rPr>
                <w:b/>
              </w:rPr>
              <w:t xml:space="preserve">                                                    </w:t>
            </w:r>
            <w:r w:rsidRPr="000A6159">
              <w:t>No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  <w:rPr>
                <w:b/>
              </w:rPr>
            </w:pPr>
            <w:r w:rsidRPr="000A6159">
              <w:t>Yes</w:t>
            </w:r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6 (0.92,1.00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4 (0.89,1.00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4 (0.90,0.99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8 (0.93,1.03)</w:t>
            </w:r>
          </w:p>
        </w:tc>
      </w:tr>
      <w:tr w:rsidR="000A6159" w:rsidRPr="000A6159" w:rsidTr="00C12974">
        <w:trPr>
          <w:trHeight w:val="475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t xml:space="preserve">Sterilisation </w:t>
            </w:r>
            <w:r w:rsidR="00C12974">
              <w:rPr>
                <w:b/>
              </w:rPr>
              <w:t xml:space="preserve">                                                        </w:t>
            </w:r>
            <w:r w:rsidRPr="000A6159">
              <w:t>No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  <w:rPr>
                <w:b/>
              </w:rPr>
            </w:pPr>
            <w:r w:rsidRPr="000A6159">
              <w:t>Yes</w:t>
            </w:r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9 (0.96,1.03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7 (0.92,1.02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1 (0.97,1.06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9 (0.94,1.03)</w:t>
            </w:r>
          </w:p>
        </w:tc>
      </w:tr>
      <w:tr w:rsidR="000A6159" w:rsidRPr="000A6159" w:rsidTr="00C12974">
        <w:trPr>
          <w:trHeight w:val="989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t xml:space="preserve">Oral Contraceptive use          </w:t>
            </w:r>
            <w:r w:rsidR="00C12974">
              <w:rPr>
                <w:b/>
              </w:rPr>
              <w:t xml:space="preserve">                     </w:t>
            </w:r>
            <w:r w:rsidRPr="000A6159">
              <w:rPr>
                <w:b/>
              </w:rPr>
              <w:t xml:space="preserve"> </w:t>
            </w:r>
            <w:r w:rsidRPr="000A6159">
              <w:t>Never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 xml:space="preserve">&lt;5 years                      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  <w:rPr>
                <w:b/>
              </w:rPr>
            </w:pPr>
            <w:r w:rsidRPr="000A6159">
              <w:t xml:space="preserve"> 5+years</w:t>
            </w:r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8 (0.94,1.02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9 (0.95,1.02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8 (0.93,1.03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9 (0.94,1.04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5 (0.91,1.00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6 (0.92,1.01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7 (0.93,1.01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0 (0.96,1.04)</w:t>
            </w:r>
          </w:p>
        </w:tc>
      </w:tr>
      <w:tr w:rsidR="000A6159" w:rsidRPr="000A6159" w:rsidTr="00C12974">
        <w:trPr>
          <w:trHeight w:val="475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t xml:space="preserve">Parity                              </w:t>
            </w:r>
            <w:r w:rsidR="00C12974">
              <w:rPr>
                <w:b/>
              </w:rPr>
              <w:t xml:space="preserve">                     </w:t>
            </w:r>
            <w:r w:rsidRPr="000A6159">
              <w:rPr>
                <w:b/>
              </w:rPr>
              <w:t xml:space="preserve">  </w:t>
            </w:r>
            <w:r w:rsidRPr="000A6159">
              <w:t>Nulliparous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 xml:space="preserve">     Parous</w:t>
            </w:r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1 (0.87,0.95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2 (0.86,0.98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89 (0.85,0.94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1 (0.86,0.96)</w:t>
            </w:r>
          </w:p>
        </w:tc>
      </w:tr>
      <w:tr w:rsidR="000A6159" w:rsidRPr="000A6159" w:rsidTr="00C12974">
        <w:trPr>
          <w:trHeight w:val="475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t xml:space="preserve">Births (in parous)                          </w:t>
            </w:r>
            <w:r w:rsidR="00C12974">
              <w:rPr>
                <w:b/>
              </w:rPr>
              <w:t xml:space="preserve">                       </w:t>
            </w:r>
            <w:r w:rsidRPr="000A6159">
              <w:rPr>
                <w:b/>
              </w:rPr>
              <w:t xml:space="preserve">  </w:t>
            </w:r>
            <w:r w:rsidRPr="000A6159">
              <w:t>1</w:t>
            </w:r>
          </w:p>
          <w:p w:rsidR="000A6159" w:rsidRPr="000A6159" w:rsidRDefault="000A6159" w:rsidP="000A6159">
            <w:pPr>
              <w:spacing w:after="120"/>
              <w:contextualSpacing/>
              <w:jc w:val="center"/>
            </w:pPr>
            <w:r w:rsidRPr="000A6159">
              <w:t xml:space="preserve">                                                     </w:t>
            </w:r>
            <w:r w:rsidR="00C12974">
              <w:t xml:space="preserve">                        </w:t>
            </w:r>
            <w:r w:rsidRPr="000A6159">
              <w:t xml:space="preserve">    2        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</w:pPr>
            <w:r w:rsidRPr="000A6159">
              <w:t xml:space="preserve">                                     3+</w:t>
            </w:r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7 (0.92,1.01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9 (0.95,1.04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5 (0.89,1.00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7 (0.91,1.03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7 (0.92,1.03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1.02 (0.97,1.08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6 (0.91,1.01)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7 (0.92,1.03)</w:t>
            </w:r>
          </w:p>
        </w:tc>
      </w:tr>
      <w:tr w:rsidR="000A6159" w:rsidRPr="000A6159" w:rsidTr="00C12974">
        <w:trPr>
          <w:trHeight w:val="475"/>
        </w:trPr>
        <w:tc>
          <w:tcPr>
            <w:tcW w:w="4440" w:type="dxa"/>
          </w:tcPr>
          <w:p w:rsidR="000A6159" w:rsidRPr="000A6159" w:rsidRDefault="000A6159" w:rsidP="000A6159">
            <w:pPr>
              <w:spacing w:after="120"/>
              <w:contextualSpacing/>
              <w:rPr>
                <w:b/>
              </w:rPr>
            </w:pPr>
            <w:r w:rsidRPr="000A6159">
              <w:rPr>
                <w:b/>
              </w:rPr>
              <w:t>Age at Menopause</w:t>
            </w:r>
            <w:r w:rsidR="00932603">
              <w:rPr>
                <w:b/>
              </w:rPr>
              <w:t>, years</w:t>
            </w:r>
            <w:r w:rsidRPr="000A6159">
              <w:rPr>
                <w:b/>
              </w:rPr>
              <w:t xml:space="preserve">                      </w:t>
            </w:r>
            <w:r w:rsidR="00932603">
              <w:rPr>
                <w:b/>
              </w:rPr>
              <w:t xml:space="preserve">         </w:t>
            </w:r>
            <w:r w:rsidR="00932603" w:rsidRPr="000A6159">
              <w:t>&lt;45</w:t>
            </w:r>
            <w:r w:rsidR="00932603">
              <w:rPr>
                <w:b/>
              </w:rPr>
              <w:t xml:space="preserve">          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932603">
              <w:t>(never HT</w:t>
            </w:r>
            <w:r w:rsidR="00932603" w:rsidRPr="00932603">
              <w:t xml:space="preserve"> users</w:t>
            </w:r>
            <w:r w:rsidRPr="00932603">
              <w:t>)</w:t>
            </w:r>
            <w:r w:rsidRPr="000A6159">
              <w:rPr>
                <w:b/>
              </w:rPr>
              <w:t xml:space="preserve">                                 </w:t>
            </w:r>
            <w:r w:rsidR="00932603">
              <w:rPr>
                <w:b/>
              </w:rPr>
              <w:t xml:space="preserve">         </w:t>
            </w:r>
            <w:r w:rsidRPr="000A6159">
              <w:rPr>
                <w:b/>
              </w:rPr>
              <w:t xml:space="preserve"> </w:t>
            </w:r>
            <w:r w:rsidRPr="000A6159">
              <w:t xml:space="preserve">45-49                              </w:t>
            </w:r>
          </w:p>
          <w:p w:rsidR="000A6159" w:rsidRPr="000A6159" w:rsidRDefault="000A6159" w:rsidP="000A6159">
            <w:pPr>
              <w:spacing w:after="120"/>
              <w:contextualSpacing/>
              <w:jc w:val="right"/>
              <w:rPr>
                <w:b/>
              </w:rPr>
            </w:pPr>
            <w:r w:rsidRPr="000A6159">
              <w:t xml:space="preserve">     50+</w:t>
            </w:r>
          </w:p>
        </w:tc>
        <w:tc>
          <w:tcPr>
            <w:tcW w:w="2348" w:type="dxa"/>
            <w:shd w:val="clear" w:color="auto" w:fill="auto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3 (0.86,1.01)</w:t>
            </w:r>
          </w:p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t>0.97 (0.90,1.04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5 (0.85,1.06)</w:t>
            </w:r>
          </w:p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t>0.98 (0.88,1.09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1 (0.83,0.99)</w:t>
            </w:r>
          </w:p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t>0.95 (0.87,1.03)</w:t>
            </w:r>
          </w:p>
        </w:tc>
        <w:tc>
          <w:tcPr>
            <w:tcW w:w="2258" w:type="dxa"/>
          </w:tcPr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rPr>
                <w:i/>
              </w:rPr>
              <w:t>reference</w:t>
            </w:r>
          </w:p>
          <w:p w:rsidR="000A6159" w:rsidRPr="000A6159" w:rsidRDefault="000A6159" w:rsidP="000A6159">
            <w:pPr>
              <w:spacing w:after="120"/>
              <w:contextualSpacing/>
            </w:pPr>
            <w:r w:rsidRPr="000A6159">
              <w:t>0.95 (0.87,1.04)</w:t>
            </w:r>
          </w:p>
          <w:p w:rsidR="000A6159" w:rsidRPr="000A6159" w:rsidRDefault="000A6159" w:rsidP="000A6159">
            <w:pPr>
              <w:spacing w:after="120"/>
              <w:contextualSpacing/>
              <w:rPr>
                <w:i/>
              </w:rPr>
            </w:pPr>
            <w:r w:rsidRPr="000A6159">
              <w:t>0.99 (0.91,1.08)</w:t>
            </w:r>
          </w:p>
        </w:tc>
      </w:tr>
    </w:tbl>
    <w:p w:rsidR="000A6159" w:rsidRPr="000A6159" w:rsidRDefault="000A6159" w:rsidP="000A6159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p w:rsidR="007426E9" w:rsidRPr="007426E9" w:rsidRDefault="007426E9" w:rsidP="007426E9">
      <w:pPr>
        <w:spacing w:after="0" w:line="240" w:lineRule="auto"/>
        <w:rPr>
          <w:rFonts w:ascii="Calibri" w:eastAsia="Calibri" w:hAnsi="Calibri" w:cs="Times New Roman"/>
        </w:rPr>
      </w:pPr>
    </w:p>
    <w:p w:rsidR="00C67A6F" w:rsidRDefault="00C67A6F"/>
    <w:sectPr w:rsidR="00C67A6F" w:rsidSect="009450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6E9"/>
    <w:rsid w:val="000312B3"/>
    <w:rsid w:val="000617EB"/>
    <w:rsid w:val="000709D3"/>
    <w:rsid w:val="000748AA"/>
    <w:rsid w:val="000951E6"/>
    <w:rsid w:val="000A6159"/>
    <w:rsid w:val="000B7E0E"/>
    <w:rsid w:val="000D2CAC"/>
    <w:rsid w:val="00120701"/>
    <w:rsid w:val="00123816"/>
    <w:rsid w:val="00123B34"/>
    <w:rsid w:val="00125666"/>
    <w:rsid w:val="00130A8B"/>
    <w:rsid w:val="00130E54"/>
    <w:rsid w:val="00140676"/>
    <w:rsid w:val="00172B0C"/>
    <w:rsid w:val="0017411C"/>
    <w:rsid w:val="0017664F"/>
    <w:rsid w:val="001820C3"/>
    <w:rsid w:val="00184365"/>
    <w:rsid w:val="00187FD3"/>
    <w:rsid w:val="001A6DE7"/>
    <w:rsid w:val="001B7115"/>
    <w:rsid w:val="001C7D2B"/>
    <w:rsid w:val="001D684F"/>
    <w:rsid w:val="0020197A"/>
    <w:rsid w:val="00201B0F"/>
    <w:rsid w:val="00203867"/>
    <w:rsid w:val="00205026"/>
    <w:rsid w:val="00206A31"/>
    <w:rsid w:val="00217CA6"/>
    <w:rsid w:val="00232AD4"/>
    <w:rsid w:val="00240B2E"/>
    <w:rsid w:val="00262B15"/>
    <w:rsid w:val="002825A1"/>
    <w:rsid w:val="002A1502"/>
    <w:rsid w:val="002F5016"/>
    <w:rsid w:val="00301849"/>
    <w:rsid w:val="003064BE"/>
    <w:rsid w:val="0031157E"/>
    <w:rsid w:val="003235B6"/>
    <w:rsid w:val="003314F0"/>
    <w:rsid w:val="00342D18"/>
    <w:rsid w:val="00355784"/>
    <w:rsid w:val="003A79FD"/>
    <w:rsid w:val="003C604E"/>
    <w:rsid w:val="003E657E"/>
    <w:rsid w:val="003F5428"/>
    <w:rsid w:val="003F695C"/>
    <w:rsid w:val="0040796D"/>
    <w:rsid w:val="00414F84"/>
    <w:rsid w:val="00421C83"/>
    <w:rsid w:val="004312E4"/>
    <w:rsid w:val="004578A5"/>
    <w:rsid w:val="004660C4"/>
    <w:rsid w:val="0048179D"/>
    <w:rsid w:val="00492688"/>
    <w:rsid w:val="004A48BD"/>
    <w:rsid w:val="004A5F6F"/>
    <w:rsid w:val="004B04B5"/>
    <w:rsid w:val="004C66E5"/>
    <w:rsid w:val="004D5106"/>
    <w:rsid w:val="00500071"/>
    <w:rsid w:val="0050561A"/>
    <w:rsid w:val="00510C8E"/>
    <w:rsid w:val="0051594E"/>
    <w:rsid w:val="005216C2"/>
    <w:rsid w:val="00523E66"/>
    <w:rsid w:val="0053755A"/>
    <w:rsid w:val="005436E4"/>
    <w:rsid w:val="00563944"/>
    <w:rsid w:val="00585018"/>
    <w:rsid w:val="00595880"/>
    <w:rsid w:val="005A2268"/>
    <w:rsid w:val="005A5D26"/>
    <w:rsid w:val="005B2AE5"/>
    <w:rsid w:val="005B4958"/>
    <w:rsid w:val="005C1687"/>
    <w:rsid w:val="005C2AC0"/>
    <w:rsid w:val="005D4643"/>
    <w:rsid w:val="005F4A65"/>
    <w:rsid w:val="00604137"/>
    <w:rsid w:val="006056A4"/>
    <w:rsid w:val="00613C17"/>
    <w:rsid w:val="0061583F"/>
    <w:rsid w:val="00635604"/>
    <w:rsid w:val="00657AC4"/>
    <w:rsid w:val="006621DF"/>
    <w:rsid w:val="00664609"/>
    <w:rsid w:val="00664DF6"/>
    <w:rsid w:val="00665F73"/>
    <w:rsid w:val="00673999"/>
    <w:rsid w:val="006851BE"/>
    <w:rsid w:val="00697EF8"/>
    <w:rsid w:val="006B382B"/>
    <w:rsid w:val="006C193F"/>
    <w:rsid w:val="006D158C"/>
    <w:rsid w:val="006D39E7"/>
    <w:rsid w:val="006D719C"/>
    <w:rsid w:val="006E06BB"/>
    <w:rsid w:val="006E1E3A"/>
    <w:rsid w:val="0070019C"/>
    <w:rsid w:val="00702E2A"/>
    <w:rsid w:val="007160BF"/>
    <w:rsid w:val="007365C4"/>
    <w:rsid w:val="00737A77"/>
    <w:rsid w:val="00740E52"/>
    <w:rsid w:val="007426E9"/>
    <w:rsid w:val="00747B2F"/>
    <w:rsid w:val="00760324"/>
    <w:rsid w:val="00765A81"/>
    <w:rsid w:val="0077354A"/>
    <w:rsid w:val="0077565D"/>
    <w:rsid w:val="007B112E"/>
    <w:rsid w:val="007B34CF"/>
    <w:rsid w:val="007C42E3"/>
    <w:rsid w:val="00800D64"/>
    <w:rsid w:val="008109A2"/>
    <w:rsid w:val="00817755"/>
    <w:rsid w:val="0082357D"/>
    <w:rsid w:val="008235DE"/>
    <w:rsid w:val="00840BF6"/>
    <w:rsid w:val="00861A06"/>
    <w:rsid w:val="008707D6"/>
    <w:rsid w:val="00896864"/>
    <w:rsid w:val="008A334D"/>
    <w:rsid w:val="008A53B5"/>
    <w:rsid w:val="008B2035"/>
    <w:rsid w:val="008B2607"/>
    <w:rsid w:val="008B2A3A"/>
    <w:rsid w:val="008B5F01"/>
    <w:rsid w:val="008C103D"/>
    <w:rsid w:val="008C792A"/>
    <w:rsid w:val="008E0151"/>
    <w:rsid w:val="00910879"/>
    <w:rsid w:val="00932603"/>
    <w:rsid w:val="009334C8"/>
    <w:rsid w:val="009450B1"/>
    <w:rsid w:val="0095625F"/>
    <w:rsid w:val="00956492"/>
    <w:rsid w:val="00957CD0"/>
    <w:rsid w:val="00957FAD"/>
    <w:rsid w:val="0097747F"/>
    <w:rsid w:val="00977E18"/>
    <w:rsid w:val="00981C53"/>
    <w:rsid w:val="0098533D"/>
    <w:rsid w:val="0099368E"/>
    <w:rsid w:val="009A4F49"/>
    <w:rsid w:val="009B4540"/>
    <w:rsid w:val="009B75A4"/>
    <w:rsid w:val="009C40A6"/>
    <w:rsid w:val="00A22F2E"/>
    <w:rsid w:val="00A55970"/>
    <w:rsid w:val="00A5754B"/>
    <w:rsid w:val="00A744D1"/>
    <w:rsid w:val="00A74AA2"/>
    <w:rsid w:val="00A7603C"/>
    <w:rsid w:val="00AB2AB6"/>
    <w:rsid w:val="00AB3DD7"/>
    <w:rsid w:val="00AB4CAA"/>
    <w:rsid w:val="00AC347E"/>
    <w:rsid w:val="00AC7F5C"/>
    <w:rsid w:val="00AD02F6"/>
    <w:rsid w:val="00AD1009"/>
    <w:rsid w:val="00AE5C7E"/>
    <w:rsid w:val="00AF0785"/>
    <w:rsid w:val="00B476AD"/>
    <w:rsid w:val="00B82702"/>
    <w:rsid w:val="00B93C77"/>
    <w:rsid w:val="00BA4A53"/>
    <w:rsid w:val="00BC03D0"/>
    <w:rsid w:val="00BC100A"/>
    <w:rsid w:val="00BC5A39"/>
    <w:rsid w:val="00BE35E0"/>
    <w:rsid w:val="00BE3BB7"/>
    <w:rsid w:val="00BF143F"/>
    <w:rsid w:val="00BF4A5C"/>
    <w:rsid w:val="00C12974"/>
    <w:rsid w:val="00C20B98"/>
    <w:rsid w:val="00C34470"/>
    <w:rsid w:val="00C41DAD"/>
    <w:rsid w:val="00C60E90"/>
    <w:rsid w:val="00C67A6F"/>
    <w:rsid w:val="00C81FAC"/>
    <w:rsid w:val="00C86109"/>
    <w:rsid w:val="00CB39EE"/>
    <w:rsid w:val="00CE2795"/>
    <w:rsid w:val="00CE562B"/>
    <w:rsid w:val="00CF28BC"/>
    <w:rsid w:val="00D004F0"/>
    <w:rsid w:val="00D073B1"/>
    <w:rsid w:val="00D078D2"/>
    <w:rsid w:val="00D1086D"/>
    <w:rsid w:val="00D26B18"/>
    <w:rsid w:val="00D319CA"/>
    <w:rsid w:val="00D5506E"/>
    <w:rsid w:val="00D63E95"/>
    <w:rsid w:val="00D75AAC"/>
    <w:rsid w:val="00D85A3C"/>
    <w:rsid w:val="00D90B87"/>
    <w:rsid w:val="00D942CB"/>
    <w:rsid w:val="00D96590"/>
    <w:rsid w:val="00DA2483"/>
    <w:rsid w:val="00DA3B10"/>
    <w:rsid w:val="00DA47B3"/>
    <w:rsid w:val="00DB3529"/>
    <w:rsid w:val="00DC2C09"/>
    <w:rsid w:val="00DC66E0"/>
    <w:rsid w:val="00DE62F0"/>
    <w:rsid w:val="00E006DA"/>
    <w:rsid w:val="00E06220"/>
    <w:rsid w:val="00E17854"/>
    <w:rsid w:val="00E17F72"/>
    <w:rsid w:val="00E30A3B"/>
    <w:rsid w:val="00E37F62"/>
    <w:rsid w:val="00E46FA7"/>
    <w:rsid w:val="00E510F4"/>
    <w:rsid w:val="00E634D6"/>
    <w:rsid w:val="00E76834"/>
    <w:rsid w:val="00E82141"/>
    <w:rsid w:val="00E93D4C"/>
    <w:rsid w:val="00E94E56"/>
    <w:rsid w:val="00EA2125"/>
    <w:rsid w:val="00EC1346"/>
    <w:rsid w:val="00EC3538"/>
    <w:rsid w:val="00ED0349"/>
    <w:rsid w:val="00EE46FC"/>
    <w:rsid w:val="00F13456"/>
    <w:rsid w:val="00F54482"/>
    <w:rsid w:val="00F60483"/>
    <w:rsid w:val="00F6127E"/>
    <w:rsid w:val="00F66064"/>
    <w:rsid w:val="00F70083"/>
    <w:rsid w:val="00F8048E"/>
    <w:rsid w:val="00FB28D4"/>
    <w:rsid w:val="00FC09EE"/>
    <w:rsid w:val="00FE5232"/>
    <w:rsid w:val="00FF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523E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23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450B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0A615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A6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3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8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523E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23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450B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0A615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A6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3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8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637</Words>
  <Characters>1503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Abbiss</dc:creator>
  <cp:lastModifiedBy>Jane Green</cp:lastModifiedBy>
  <cp:revision>2</cp:revision>
  <cp:lastPrinted>2016-08-10T09:18:00Z</cp:lastPrinted>
  <dcterms:created xsi:type="dcterms:W3CDTF">2016-09-16T07:31:00Z</dcterms:created>
  <dcterms:modified xsi:type="dcterms:W3CDTF">2016-09-16T07:31:00Z</dcterms:modified>
</cp:coreProperties>
</file>